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082" w:type="dxa"/>
        <w:tblInd w:w="93" w:type="dxa"/>
        <w:tblLook w:val="04A0" w:firstRow="1" w:lastRow="0" w:firstColumn="1" w:lastColumn="0" w:noHBand="0" w:noVBand="1"/>
      </w:tblPr>
      <w:tblGrid>
        <w:gridCol w:w="1704"/>
        <w:gridCol w:w="1657"/>
        <w:gridCol w:w="1176"/>
        <w:gridCol w:w="1244"/>
        <w:gridCol w:w="831"/>
        <w:gridCol w:w="923"/>
        <w:gridCol w:w="1174"/>
        <w:gridCol w:w="5464"/>
      </w:tblGrid>
      <w:tr w:rsidR="00A00EDA" w:rsidRPr="00A00EDA" w14:paraId="3CF3CB59" w14:textId="77777777" w:rsidTr="00CA323E">
        <w:trPr>
          <w:trHeight w:val="479"/>
        </w:trPr>
        <w:tc>
          <w:tcPr>
            <w:tcW w:w="14082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64B4F" w14:textId="77777777" w:rsidR="00FC4413" w:rsidRPr="00A00EDA" w:rsidRDefault="00FC4413" w:rsidP="00AA1E7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36"/>
                <w:szCs w:val="36"/>
              </w:rPr>
            </w:pPr>
            <w:r w:rsidRPr="00A00EDA">
              <w:rPr>
                <w:rFonts w:ascii="Times New Roman" w:eastAsia="宋体" w:hAnsi="Times New Roman" w:cs="Times New Roman"/>
                <w:bCs/>
                <w:kern w:val="0"/>
                <w:szCs w:val="36"/>
              </w:rPr>
              <w:t>Table S</w:t>
            </w:r>
            <w:r w:rsidRPr="00A00EDA">
              <w:rPr>
                <w:rFonts w:ascii="Times New Roman" w:eastAsia="宋体" w:hAnsi="Times New Roman" w:cs="Times New Roman" w:hint="eastAsia"/>
                <w:bCs/>
                <w:kern w:val="0"/>
                <w:szCs w:val="36"/>
              </w:rPr>
              <w:t>2</w:t>
            </w:r>
            <w:r w:rsidR="00A029EB" w:rsidRPr="00A00EDA">
              <w:rPr>
                <w:rFonts w:ascii="Times New Roman" w:eastAsia="宋体" w:hAnsi="Times New Roman" w:cs="Times New Roman"/>
                <w:bCs/>
                <w:kern w:val="0"/>
                <w:szCs w:val="36"/>
              </w:rPr>
              <w:t>.</w:t>
            </w:r>
            <w:r w:rsidRPr="00A00EDA">
              <w:rPr>
                <w:rFonts w:ascii="Times New Roman" w:eastAsia="宋体" w:hAnsi="Times New Roman" w:cs="Times New Roman"/>
                <w:bCs/>
                <w:kern w:val="0"/>
                <w:szCs w:val="36"/>
              </w:rPr>
              <w:t xml:space="preserve"> P</w:t>
            </w:r>
            <w:r w:rsidR="00300826" w:rsidRPr="00A00EDA">
              <w:rPr>
                <w:rFonts w:ascii="Times New Roman" w:eastAsia="宋体" w:hAnsi="Times New Roman" w:cs="Times New Roman"/>
                <w:bCs/>
                <w:kern w:val="0"/>
                <w:szCs w:val="36"/>
              </w:rPr>
              <w:t>utative</w:t>
            </w:r>
            <w:r w:rsidRPr="00A00EDA">
              <w:rPr>
                <w:rFonts w:ascii="Times New Roman" w:eastAsia="宋体" w:hAnsi="Times New Roman" w:cs="Times New Roman"/>
                <w:bCs/>
                <w:kern w:val="0"/>
                <w:szCs w:val="36"/>
              </w:rPr>
              <w:t xml:space="preserve"> transcription factor</w:t>
            </w:r>
            <w:r w:rsidR="00300826" w:rsidRPr="00A00EDA">
              <w:rPr>
                <w:rFonts w:ascii="Times New Roman" w:eastAsia="宋体" w:hAnsi="Times New Roman" w:cs="Times New Roman"/>
                <w:bCs/>
                <w:kern w:val="0"/>
                <w:szCs w:val="36"/>
              </w:rPr>
              <w:t>s</w:t>
            </w:r>
            <w:r w:rsidRPr="00A00EDA">
              <w:rPr>
                <w:rFonts w:ascii="Times New Roman" w:eastAsia="宋体" w:hAnsi="Times New Roman" w:cs="Times New Roman"/>
                <w:bCs/>
                <w:kern w:val="0"/>
                <w:szCs w:val="36"/>
              </w:rPr>
              <w:t xml:space="preserve"> (TFs) </w:t>
            </w:r>
            <w:r w:rsidR="00AA1E76" w:rsidRPr="00A00EDA">
              <w:rPr>
                <w:rFonts w:ascii="Times New Roman" w:eastAsia="宋体" w:hAnsi="Times New Roman" w:cs="Times New Roman"/>
                <w:bCs/>
                <w:kern w:val="0"/>
                <w:szCs w:val="36"/>
              </w:rPr>
              <w:t xml:space="preserve">acting as potential regulators of </w:t>
            </w:r>
            <w:proofErr w:type="spellStart"/>
            <w:r w:rsidRPr="00A00EDA"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36"/>
              </w:rPr>
              <w:t>StGRFs</w:t>
            </w:r>
            <w:proofErr w:type="spellEnd"/>
            <w:r w:rsidR="00AA1E76" w:rsidRPr="00A00EDA">
              <w:rPr>
                <w:rFonts w:ascii="Times New Roman" w:eastAsia="宋体" w:hAnsi="Times New Roman" w:cs="Times New Roman"/>
                <w:bCs/>
                <w:iCs/>
                <w:kern w:val="0"/>
                <w:szCs w:val="36"/>
              </w:rPr>
              <w:t>.</w:t>
            </w:r>
          </w:p>
        </w:tc>
      </w:tr>
      <w:tr w:rsidR="00CA323E" w:rsidRPr="00A00EDA" w14:paraId="4258F1E5" w14:textId="77777777" w:rsidTr="00CA323E">
        <w:trPr>
          <w:trHeight w:val="404"/>
        </w:trPr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9BBB59"/>
            <w:noWrap/>
            <w:vAlign w:val="center"/>
            <w:hideMark/>
          </w:tcPr>
          <w:p w14:paraId="6FCCF14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8"/>
              </w:rPr>
            </w:pPr>
            <w:r w:rsidRPr="00A00EDA">
              <w:rPr>
                <w:rFonts w:ascii="Times New Roman" w:eastAsia="宋体" w:hAnsi="Times New Roman" w:cs="Times New Roman"/>
                <w:b/>
                <w:bCs/>
                <w:kern w:val="0"/>
                <w:szCs w:val="28"/>
              </w:rPr>
              <w:t>Pattern name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9BBB59"/>
            <w:noWrap/>
            <w:vAlign w:val="center"/>
            <w:hideMark/>
          </w:tcPr>
          <w:p w14:paraId="2450B90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8"/>
              </w:rPr>
            </w:pPr>
            <w:r w:rsidRPr="00A00EDA">
              <w:rPr>
                <w:rFonts w:ascii="Times New Roman" w:eastAsia="宋体" w:hAnsi="Times New Roman" w:cs="Times New Roman"/>
                <w:b/>
                <w:bCs/>
                <w:kern w:val="0"/>
                <w:szCs w:val="28"/>
              </w:rPr>
              <w:t>TF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9BBB59"/>
            <w:noWrap/>
            <w:vAlign w:val="center"/>
            <w:hideMark/>
          </w:tcPr>
          <w:p w14:paraId="47D7678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8"/>
              </w:rPr>
            </w:pPr>
            <w:r w:rsidRPr="00A00EDA">
              <w:rPr>
                <w:rFonts w:ascii="Times New Roman" w:eastAsia="宋体" w:hAnsi="Times New Roman" w:cs="Times New Roman"/>
                <w:b/>
                <w:bCs/>
                <w:kern w:val="0"/>
                <w:szCs w:val="28"/>
              </w:rPr>
              <w:t>Sequence nam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9BBB59"/>
            <w:noWrap/>
            <w:vAlign w:val="center"/>
            <w:hideMark/>
          </w:tcPr>
          <w:p w14:paraId="2DAACCE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8"/>
              </w:rPr>
            </w:pPr>
            <w:r w:rsidRPr="00A00EDA">
              <w:rPr>
                <w:rFonts w:ascii="Times New Roman" w:eastAsia="宋体" w:hAnsi="Times New Roman" w:cs="Times New Roman"/>
                <w:b/>
                <w:bCs/>
                <w:kern w:val="0"/>
                <w:szCs w:val="28"/>
              </w:rPr>
              <w:t>Start</w:t>
            </w:r>
          </w:p>
        </w:tc>
        <w:tc>
          <w:tcPr>
            <w:tcW w:w="8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9BBB59"/>
            <w:noWrap/>
            <w:vAlign w:val="center"/>
            <w:hideMark/>
          </w:tcPr>
          <w:p w14:paraId="0C82A7B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8"/>
              </w:rPr>
            </w:pPr>
            <w:r w:rsidRPr="00A00EDA">
              <w:rPr>
                <w:rFonts w:ascii="Times New Roman" w:eastAsia="宋体" w:hAnsi="Times New Roman" w:cs="Times New Roman"/>
                <w:b/>
                <w:bCs/>
                <w:kern w:val="0"/>
                <w:szCs w:val="28"/>
              </w:rPr>
              <w:t>Stop</w:t>
            </w:r>
          </w:p>
        </w:tc>
        <w:tc>
          <w:tcPr>
            <w:tcW w:w="9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9BBB59"/>
            <w:noWrap/>
            <w:vAlign w:val="center"/>
            <w:hideMark/>
          </w:tcPr>
          <w:p w14:paraId="0B69A28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8"/>
              </w:rPr>
            </w:pPr>
            <w:r w:rsidRPr="00A00EDA">
              <w:rPr>
                <w:rFonts w:ascii="Times New Roman" w:eastAsia="宋体" w:hAnsi="Times New Roman" w:cs="Times New Roman"/>
                <w:b/>
                <w:bCs/>
                <w:kern w:val="0"/>
                <w:szCs w:val="28"/>
              </w:rPr>
              <w:t>Strand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9BBB59"/>
            <w:noWrap/>
            <w:vAlign w:val="center"/>
            <w:hideMark/>
          </w:tcPr>
          <w:p w14:paraId="6E8CD69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8"/>
              </w:rPr>
            </w:pPr>
            <w:r w:rsidRPr="00A00EDA">
              <w:rPr>
                <w:rFonts w:ascii="Times New Roman" w:eastAsia="宋体" w:hAnsi="Times New Roman" w:cs="Times New Roman"/>
                <w:b/>
                <w:bCs/>
                <w:kern w:val="0"/>
                <w:szCs w:val="28"/>
              </w:rPr>
              <w:t>P-value</w:t>
            </w:r>
          </w:p>
        </w:tc>
        <w:tc>
          <w:tcPr>
            <w:tcW w:w="54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9BBB59"/>
            <w:noWrap/>
            <w:vAlign w:val="center"/>
            <w:hideMark/>
          </w:tcPr>
          <w:p w14:paraId="2C11CFA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8"/>
              </w:rPr>
            </w:pPr>
            <w:r w:rsidRPr="00A00EDA">
              <w:rPr>
                <w:rFonts w:ascii="Times New Roman" w:eastAsia="宋体" w:hAnsi="Times New Roman" w:cs="Times New Roman"/>
                <w:b/>
                <w:bCs/>
                <w:kern w:val="0"/>
                <w:szCs w:val="28"/>
              </w:rPr>
              <w:t>Matched sequence</w:t>
            </w:r>
          </w:p>
        </w:tc>
      </w:tr>
      <w:tr w:rsidR="00CA323E" w:rsidRPr="00A00EDA" w14:paraId="0BAE4E94" w14:textId="77777777" w:rsidTr="00CA323E">
        <w:trPr>
          <w:trHeight w:val="329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B40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0384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837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2H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06F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790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8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2EA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50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5A8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789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4.98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C4E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TAAAACGACAAAAAAAAG</w:t>
            </w:r>
          </w:p>
        </w:tc>
      </w:tr>
      <w:tr w:rsidR="00CA323E" w:rsidRPr="00A00EDA" w14:paraId="4575E76A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4A2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0881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769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MY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EF0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B2E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76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5B4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78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7DD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F43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6.03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103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AACCCCAACAACCTCTAC</w:t>
            </w:r>
          </w:p>
        </w:tc>
      </w:tr>
      <w:tr w:rsidR="00CA323E" w:rsidRPr="00A00EDA" w14:paraId="7440F36F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AF8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2281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24E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ER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BCD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2E7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9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709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90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BB3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80C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.85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FF5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AGGGTGACGGTGAC</w:t>
            </w:r>
          </w:p>
        </w:tc>
      </w:tr>
      <w:tr w:rsidR="00CA323E" w:rsidRPr="00A00EDA" w14:paraId="00DE4DBE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D2D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2916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B8E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3E1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35A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69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C7F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71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6A8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EEF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.71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95A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GAGAGAAAAAAAAGTGAAGA</w:t>
            </w:r>
          </w:p>
        </w:tc>
      </w:tr>
      <w:tr w:rsidR="00CA323E" w:rsidRPr="00A00EDA" w14:paraId="2ED752B5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2C8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3467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A50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MY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6BA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163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96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340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98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7CF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CF1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.12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7F4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GGGGGAGGGTTGTTGAAGTT</w:t>
            </w:r>
          </w:p>
        </w:tc>
      </w:tr>
      <w:tr w:rsidR="00CA323E" w:rsidRPr="00A00EDA" w14:paraId="5A4F4559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BF0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4948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17C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B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1BE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B13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86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D44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87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B76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D8A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.36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EC9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AAAGAAAAAAAAAA</w:t>
            </w:r>
          </w:p>
        </w:tc>
      </w:tr>
      <w:tr w:rsidR="00CA323E" w:rsidRPr="00A00EDA" w14:paraId="3C650271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5CE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4948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96C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B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3FF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CC7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7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7E2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9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4E1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DEB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7.48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079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AAAAAAAAAAAAAG</w:t>
            </w:r>
          </w:p>
        </w:tc>
      </w:tr>
      <w:tr w:rsidR="00CA323E" w:rsidRPr="00A00EDA" w14:paraId="571C1577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8EE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4948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21C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B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D46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0A7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7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81E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9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631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293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.02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59C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AAAAAAAAAAAAAA</w:t>
            </w:r>
          </w:p>
        </w:tc>
      </w:tr>
      <w:tr w:rsidR="00CA323E" w:rsidRPr="00A00EDA" w14:paraId="4BD09BB0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6A1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4948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075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B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3D2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722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8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425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9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4E7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A6D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.02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5E2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AAAAAAAAAAAAAA</w:t>
            </w:r>
          </w:p>
        </w:tc>
      </w:tr>
      <w:tr w:rsidR="00CA323E" w:rsidRPr="00A00EDA" w14:paraId="752B45DA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9E8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4948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A67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B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D06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3A5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8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E30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9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EDF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10A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.02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89C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AAAAAAAAAAAAAA</w:t>
            </w:r>
          </w:p>
        </w:tc>
      </w:tr>
      <w:tr w:rsidR="00CA323E" w:rsidRPr="00A00EDA" w14:paraId="42DB52A7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A7D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4948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CA3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B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50C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2BE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8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F51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9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827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E6D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.02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A6F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AAAAAAAAAAAAAA</w:t>
            </w:r>
          </w:p>
        </w:tc>
      </w:tr>
      <w:tr w:rsidR="00CA323E" w:rsidRPr="00A00EDA" w14:paraId="0FD076F7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A81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4948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130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B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2A9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D96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8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B8C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9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8AC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F8B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.02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305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AAAAAAAAAAAAAA</w:t>
            </w:r>
          </w:p>
        </w:tc>
      </w:tr>
      <w:tr w:rsidR="00CA323E" w:rsidRPr="00A00EDA" w14:paraId="0AC15CB0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90C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4948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4B8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B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6CF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11A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8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CF3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9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979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614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.02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EB4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AAAAAAAAAAAAAA</w:t>
            </w:r>
          </w:p>
        </w:tc>
      </w:tr>
      <w:tr w:rsidR="00CA323E" w:rsidRPr="00A00EDA" w14:paraId="5A144841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878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4948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493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B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854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5E9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8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D61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9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FC0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AA4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.02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4AC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AAAAAAAAAAAAAA</w:t>
            </w:r>
          </w:p>
        </w:tc>
      </w:tr>
      <w:tr w:rsidR="00CA323E" w:rsidRPr="00A00EDA" w14:paraId="7DC0F832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BEC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4948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B7F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B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C9F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C70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8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B61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9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093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393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.02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999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AAAAAAAAAAAAAA</w:t>
            </w:r>
          </w:p>
        </w:tc>
      </w:tr>
      <w:tr w:rsidR="00CA323E" w:rsidRPr="00A00EDA" w14:paraId="4523992D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800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4948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D7F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B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4B4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3BF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8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28C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9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064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C34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.02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D4E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AAAAAAAAAAAAAA</w:t>
            </w:r>
          </w:p>
        </w:tc>
      </w:tr>
      <w:tr w:rsidR="00CA323E" w:rsidRPr="00A00EDA" w14:paraId="30CF213E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1A3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5160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1CD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AT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D13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713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46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22D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48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E79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98F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7.13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7CF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ATCATTTTCATCAACAAC</w:t>
            </w:r>
          </w:p>
        </w:tc>
      </w:tr>
      <w:tr w:rsidR="00CA323E" w:rsidRPr="00A00EDA" w14:paraId="298C6611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17A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5170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0F4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A21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D00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98A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3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2A4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464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3.20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CD1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AAGAGAAAAAGAAAAAAGAA</w:t>
            </w:r>
          </w:p>
        </w:tc>
      </w:tr>
      <w:tr w:rsidR="00CA323E" w:rsidRPr="00A00EDA" w14:paraId="317D2ECC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6B2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5170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5E6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C8E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A7C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1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5C6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3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75B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0A6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.13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38C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AAAGAAAAAAGAAAAAAGAA</w:t>
            </w:r>
          </w:p>
        </w:tc>
      </w:tr>
      <w:tr w:rsidR="00CA323E" w:rsidRPr="00A00EDA" w14:paraId="3B7432E2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1A9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69120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85A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MIKC_MADS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126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3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097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842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700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853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924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A02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.81E-07</w:t>
            </w:r>
          </w:p>
        </w:tc>
        <w:tc>
          <w:tcPr>
            <w:tcW w:w="5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4DB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TAAAAATGGAA</w:t>
            </w:r>
          </w:p>
        </w:tc>
      </w:tr>
      <w:tr w:rsidR="00CA323E" w:rsidRPr="00A00EDA" w14:paraId="6E0E18F3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0D3E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69570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F246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4869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D374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1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DD35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3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18DD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A634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4.12E-08</w:t>
            </w:r>
          </w:p>
        </w:tc>
        <w:tc>
          <w:tcPr>
            <w:tcW w:w="5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F077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TTTTTCTTTTTTCTTTTTCTCTTATT</w:t>
            </w:r>
          </w:p>
        </w:tc>
      </w:tr>
      <w:tr w:rsidR="00CA323E" w:rsidRPr="00A00EDA" w14:paraId="02581514" w14:textId="77777777" w:rsidTr="00CA323E">
        <w:trPr>
          <w:trHeight w:val="314"/>
        </w:trPr>
        <w:tc>
          <w:tcPr>
            <w:tcW w:w="17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0F6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lastRenderedPageBreak/>
              <w:t>AT1G69570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9B5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F45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1C4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17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6B0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43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8FB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EEE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3.54E-07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B74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CTCTTCTTTTTTCTTTTTTCTTTTTC</w:t>
            </w:r>
          </w:p>
        </w:tc>
      </w:tr>
      <w:tr w:rsidR="00CA323E" w:rsidRPr="00A00EDA" w14:paraId="7B3075DB" w14:textId="77777777" w:rsidTr="00CA323E">
        <w:trPr>
          <w:trHeight w:val="314"/>
        </w:trPr>
        <w:tc>
          <w:tcPr>
            <w:tcW w:w="17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597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69570</w:t>
            </w:r>
          </w:p>
        </w:tc>
        <w:tc>
          <w:tcPr>
            <w:tcW w:w="161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E7D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19B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3A0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961</w:t>
            </w:r>
          </w:p>
        </w:tc>
        <w:tc>
          <w:tcPr>
            <w:tcW w:w="8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2A1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987</w:t>
            </w:r>
          </w:p>
        </w:tc>
        <w:tc>
          <w:tcPr>
            <w:tcW w:w="9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1D4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2ED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.42E-07</w:t>
            </w:r>
          </w:p>
        </w:tc>
        <w:tc>
          <w:tcPr>
            <w:tcW w:w="54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274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TTTTGCTTTTTTCCTTTTCCTTCCAT</w:t>
            </w:r>
          </w:p>
        </w:tc>
      </w:tr>
      <w:tr w:rsidR="00CA323E" w:rsidRPr="00A00EDA" w14:paraId="5EB642D9" w14:textId="77777777" w:rsidTr="00CA323E">
        <w:trPr>
          <w:trHeight w:val="314"/>
        </w:trPr>
        <w:tc>
          <w:tcPr>
            <w:tcW w:w="17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5E4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69570</w:t>
            </w:r>
          </w:p>
        </w:tc>
        <w:tc>
          <w:tcPr>
            <w:tcW w:w="16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80A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120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6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DA8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697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33E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723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DE7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67F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7.22E-08</w:t>
            </w:r>
          </w:p>
        </w:tc>
        <w:tc>
          <w:tcPr>
            <w:tcW w:w="54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EAB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CTTCACTTTTTTTTCTCTCTCTGTTC</w:t>
            </w:r>
          </w:p>
        </w:tc>
      </w:tr>
      <w:tr w:rsidR="00CA323E" w:rsidRPr="00A00EDA" w14:paraId="65C75F3E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6CE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6957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B8B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A29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36F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65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FBC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67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A46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176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9.74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C06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CTTCACTTTATATATTTTCTTTCTTT</w:t>
            </w:r>
          </w:p>
        </w:tc>
      </w:tr>
      <w:tr w:rsidR="00CA323E" w:rsidRPr="00A00EDA" w14:paraId="1082D2FF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C03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7145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C18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ER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F19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2BB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79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AB2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81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F71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037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4.93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476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CCCTCTACCCCCACCCCCA</w:t>
            </w:r>
          </w:p>
        </w:tc>
      </w:tr>
      <w:tr w:rsidR="00CA323E" w:rsidRPr="00A00EDA" w14:paraId="53A7B6D2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4A4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7145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E7E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ER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504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A43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97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8A9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99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DC2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DCC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.84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580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CCCTCCACCCCCACCCCCC</w:t>
            </w:r>
          </w:p>
        </w:tc>
      </w:tr>
      <w:tr w:rsidR="00CA323E" w:rsidRPr="00A00EDA" w14:paraId="6E1916EB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6B8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7205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1B8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2H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B87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17D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04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CF2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06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0E6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C1C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.89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2E9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CTACTCCACCCCCGCCCC</w:t>
            </w:r>
          </w:p>
        </w:tc>
      </w:tr>
      <w:tr w:rsidR="00CA323E" w:rsidRPr="00A00EDA" w14:paraId="105A75AF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1AE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7205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C83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2H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C31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012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04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0D0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06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8AE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CDC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7.32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193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TCCCTACTCCACCCCCGC</w:t>
            </w:r>
          </w:p>
        </w:tc>
      </w:tr>
      <w:tr w:rsidR="00CA323E" w:rsidRPr="00A00EDA" w14:paraId="264E0A1A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6E5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7205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39E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2H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35C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8A6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05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939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07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0F1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06D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3.23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70F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CCCTCCCTACTCCACCCC</w:t>
            </w:r>
          </w:p>
        </w:tc>
      </w:tr>
      <w:tr w:rsidR="00CA323E" w:rsidRPr="00A00EDA" w14:paraId="7FCAA318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54C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7205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F4C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2H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C07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D82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79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9BA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81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FC3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7E9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.57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E13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CTCTACCCCCACCCCCAC</w:t>
            </w:r>
          </w:p>
        </w:tc>
      </w:tr>
      <w:tr w:rsidR="00CA323E" w:rsidRPr="00A00EDA" w14:paraId="576274A5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C9E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7205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6CD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2H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D1C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050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97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C4C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99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852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ED5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3.37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54A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CCCCTCCACCCCCACCCC</w:t>
            </w:r>
          </w:p>
        </w:tc>
      </w:tr>
      <w:tr w:rsidR="00CA323E" w:rsidRPr="00A00EDA" w14:paraId="0AE95700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CB2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7205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C3D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2H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A2A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16E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97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1F7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99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FA2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BA2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.79E-08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2EC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CCTCCCCTCCACCCCCAC</w:t>
            </w:r>
          </w:p>
        </w:tc>
      </w:tr>
      <w:tr w:rsidR="00CA323E" w:rsidRPr="00A00EDA" w14:paraId="20AEB0EC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5D6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7205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764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2H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8CE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6C5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2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E0B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4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365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30E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.41E-08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AF1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CTCATCCCCCCCCCCCCC</w:t>
            </w:r>
          </w:p>
        </w:tc>
      </w:tr>
      <w:tr w:rsidR="00CA323E" w:rsidRPr="00A00EDA" w14:paraId="11ACF70B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08D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7205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791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2H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8F1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665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3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D56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5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648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762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3.72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40E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ATCCCCCCCCCCCCCCCC</w:t>
            </w:r>
          </w:p>
        </w:tc>
      </w:tr>
      <w:tr w:rsidR="00CA323E" w:rsidRPr="00A00EDA" w14:paraId="1997E7A6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2BC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7205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2F6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2H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98E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990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3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583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5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0CE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C81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7.52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456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CCCCCCCCCCCCCCCCCC</w:t>
            </w:r>
          </w:p>
        </w:tc>
      </w:tr>
      <w:tr w:rsidR="00CA323E" w:rsidRPr="00A00EDA" w14:paraId="201ACC01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939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7205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AC6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2H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BD8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0DE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3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288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5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DC2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94B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.30E-08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147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CCCCCCCCCCCCCCCCCC</w:t>
            </w:r>
          </w:p>
        </w:tc>
      </w:tr>
      <w:tr w:rsidR="00CA323E" w:rsidRPr="00A00EDA" w14:paraId="1A3D4C4D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087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7205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CA9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2H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4C7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034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3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FF1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5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84C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A0B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.30E-08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E2E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CCCCCCCCCCCCCCCCCC</w:t>
            </w:r>
          </w:p>
        </w:tc>
      </w:tr>
      <w:tr w:rsidR="00CA323E" w:rsidRPr="00A00EDA" w14:paraId="7AA643B2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E90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7205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C78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2H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386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7D0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3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175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5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150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D49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.30E-08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00D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CCCCCCCCCCCCCCCCCC</w:t>
            </w:r>
          </w:p>
        </w:tc>
      </w:tr>
      <w:tr w:rsidR="00CA323E" w:rsidRPr="00A00EDA" w14:paraId="60FC7D5B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ECB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7205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F56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2H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6BB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C41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3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745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5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7E2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5F0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.30E-08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C7A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CCCCCCCCCCCCCCCCCC</w:t>
            </w:r>
          </w:p>
        </w:tc>
      </w:tr>
      <w:tr w:rsidR="00CA323E" w:rsidRPr="00A00EDA" w14:paraId="2F96B5FD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04C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7205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C4F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2H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476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7CA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4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257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5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6ED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626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4.34E-08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247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CCCCCCCCCCCCCCCCAC</w:t>
            </w:r>
          </w:p>
        </w:tc>
      </w:tr>
      <w:tr w:rsidR="00CA323E" w:rsidRPr="00A00EDA" w14:paraId="3D3FA7B2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780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7205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E16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2H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363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90E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49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EAB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0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6CA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64B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.17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7C3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CTCATCCTCTTCCTCTTG</w:t>
            </w:r>
          </w:p>
        </w:tc>
      </w:tr>
      <w:tr w:rsidR="00CA323E" w:rsidRPr="00A00EDA" w14:paraId="39FBFE65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1D5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7205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B65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2H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639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B49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49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5D3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1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03D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0D9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.10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46B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CATCTCATCCTCTTCCTC</w:t>
            </w:r>
          </w:p>
        </w:tc>
      </w:tr>
      <w:tr w:rsidR="00CA323E" w:rsidRPr="00A00EDA" w14:paraId="2FF1BE7F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397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7274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5CB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MYB_related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24E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DFB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73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8C1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75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CD3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34D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7.05E-08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DED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CAAAACCCTAGATC</w:t>
            </w:r>
          </w:p>
        </w:tc>
      </w:tr>
      <w:tr w:rsidR="00CA323E" w:rsidRPr="00A00EDA" w14:paraId="0B782925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CB6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72740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04C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MYB_related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A9D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7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B63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721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C04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735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9C0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1EA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4.06E-07</w:t>
            </w:r>
          </w:p>
        </w:tc>
        <w:tc>
          <w:tcPr>
            <w:tcW w:w="5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992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CCAAACCCTAGATC</w:t>
            </w:r>
          </w:p>
        </w:tc>
      </w:tr>
      <w:tr w:rsidR="00CA323E" w:rsidRPr="00A00EDA" w14:paraId="28204941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F231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72740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2217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MYB_related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AB29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2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2151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81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0AD3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83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2BD6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7D8E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7.05E-08</w:t>
            </w:r>
          </w:p>
        </w:tc>
        <w:tc>
          <w:tcPr>
            <w:tcW w:w="5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8E54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CAAAACCCTAGATC</w:t>
            </w:r>
          </w:p>
        </w:tc>
      </w:tr>
      <w:tr w:rsidR="00CA323E" w:rsidRPr="00A00EDA" w14:paraId="5C716673" w14:textId="77777777" w:rsidTr="00CA323E">
        <w:trPr>
          <w:trHeight w:val="314"/>
        </w:trPr>
        <w:tc>
          <w:tcPr>
            <w:tcW w:w="17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1DA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lastRenderedPageBreak/>
              <w:t>AT1G74650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5DB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MYB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265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7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2CD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974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7F1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988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4B4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C0C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7.04E-07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A38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CACCCCCACCCCCC</w:t>
            </w:r>
          </w:p>
        </w:tc>
      </w:tr>
      <w:tr w:rsidR="00CA323E" w:rsidRPr="00A00EDA" w14:paraId="61DB1052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3AD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77080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4DF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MIKC_MADS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640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2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7C8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70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C11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84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FB5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726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.15E-07</w:t>
            </w:r>
          </w:p>
        </w:tc>
        <w:tc>
          <w:tcPr>
            <w:tcW w:w="5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AB6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CTTTCTAATTCTGG</w:t>
            </w:r>
          </w:p>
        </w:tc>
      </w:tr>
      <w:tr w:rsidR="00CA323E" w:rsidRPr="00A00EDA" w14:paraId="30D0FB40" w14:textId="77777777" w:rsidTr="00CA323E">
        <w:trPr>
          <w:trHeight w:val="314"/>
        </w:trPr>
        <w:tc>
          <w:tcPr>
            <w:tcW w:w="17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FB9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1G79180</w:t>
            </w:r>
          </w:p>
        </w:tc>
        <w:tc>
          <w:tcPr>
            <w:tcW w:w="161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EB7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MYB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8BB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0</w:t>
            </w:r>
          </w:p>
        </w:tc>
        <w:tc>
          <w:tcPr>
            <w:tcW w:w="124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FB3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978</w:t>
            </w:r>
          </w:p>
        </w:tc>
        <w:tc>
          <w:tcPr>
            <w:tcW w:w="8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294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998</w:t>
            </w:r>
          </w:p>
        </w:tc>
        <w:tc>
          <w:tcPr>
            <w:tcW w:w="9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712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335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.45E-07</w:t>
            </w:r>
          </w:p>
        </w:tc>
        <w:tc>
          <w:tcPr>
            <w:tcW w:w="54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727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ACCCTCCCCCCCAACCCCAC</w:t>
            </w:r>
          </w:p>
        </w:tc>
      </w:tr>
      <w:tr w:rsidR="00CA323E" w:rsidRPr="00A00EDA" w14:paraId="7446F1C9" w14:textId="77777777" w:rsidTr="00CA323E">
        <w:trPr>
          <w:trHeight w:val="314"/>
        </w:trPr>
        <w:tc>
          <w:tcPr>
            <w:tcW w:w="17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8CC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01570</w:t>
            </w:r>
          </w:p>
        </w:tc>
        <w:tc>
          <w:tcPr>
            <w:tcW w:w="16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C56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RAS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822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7FB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15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356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34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602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866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4.33E-07</w:t>
            </w:r>
          </w:p>
        </w:tc>
        <w:tc>
          <w:tcPr>
            <w:tcW w:w="54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C28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AGAAAAAGAAAAAAGAAAA</w:t>
            </w:r>
          </w:p>
        </w:tc>
      </w:tr>
      <w:tr w:rsidR="00CA323E" w:rsidRPr="00A00EDA" w14:paraId="7413F66A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9B1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0157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962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RA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E16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360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7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D12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9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16F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CC4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.01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B60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AGAGAGAGAGAGAGGAAGG</w:t>
            </w:r>
          </w:p>
        </w:tc>
      </w:tr>
      <w:tr w:rsidR="00CA323E" w:rsidRPr="00A00EDA" w14:paraId="3F42808C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273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0157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03D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RA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F6D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941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7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A40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72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80A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486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.80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BCA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ACAGAGAGAGAAAAAAAAG</w:t>
            </w:r>
          </w:p>
        </w:tc>
      </w:tr>
      <w:tr w:rsidR="00CA323E" w:rsidRPr="00A00EDA" w14:paraId="3021A98C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51B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0193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2DD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BBR-B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A8F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F2B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6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A6D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8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FED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664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.24E-08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DDF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AGAGAGAGAGAGGAAGGAATATA</w:t>
            </w:r>
          </w:p>
        </w:tc>
      </w:tr>
      <w:tr w:rsidR="00CA323E" w:rsidRPr="00A00EDA" w14:paraId="4DCB08FB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1EA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0193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A86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BBR-B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AEE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1AE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6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BAA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9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7A7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22F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.54E-09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4CD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AGAGAGAGAGAGAGGAAGGAATA</w:t>
            </w:r>
          </w:p>
        </w:tc>
      </w:tr>
      <w:tr w:rsidR="00CA323E" w:rsidRPr="00A00EDA" w14:paraId="585CEBF6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717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0193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5B0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BBR-B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57B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E43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6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CD5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9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BD9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654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.88E-08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642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AAAGAGAGAGAGAGAGGAAGGAA</w:t>
            </w:r>
          </w:p>
        </w:tc>
      </w:tr>
      <w:tr w:rsidR="00CA323E" w:rsidRPr="00A00EDA" w14:paraId="04604300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1F7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0193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30E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BBR-B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681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AB8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7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E88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9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78E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055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4.73E-09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A30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AAAAAGAGAGAGAGAGAGGAAGG</w:t>
            </w:r>
          </w:p>
        </w:tc>
      </w:tr>
      <w:tr w:rsidR="00CA323E" w:rsidRPr="00A00EDA" w14:paraId="5098E49D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095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0193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9DE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BBR-B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A46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ECC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7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BDA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9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A4A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A31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.57E-08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3A5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AAAAAAAGAGAGAGAGAGAGGAA</w:t>
            </w:r>
          </w:p>
        </w:tc>
      </w:tr>
      <w:tr w:rsidR="00CA323E" w:rsidRPr="00A00EDA" w14:paraId="62106AD9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4B4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0193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C06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BBR-B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1E0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F09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7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24E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9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8D6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A04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.77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9BC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CAAAAAAAAGAGAGAGAGAGAGG</w:t>
            </w:r>
          </w:p>
        </w:tc>
      </w:tr>
      <w:tr w:rsidR="00CA323E" w:rsidRPr="00A00EDA" w14:paraId="648C5005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F83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0193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8F8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BBR-B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D19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5EB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83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F8D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85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BEC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B9C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4.02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A0B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AGATAGATAGAGAGAGGACAAAA</w:t>
            </w:r>
          </w:p>
        </w:tc>
      </w:tr>
      <w:tr w:rsidR="00CA323E" w:rsidRPr="00A00EDA" w14:paraId="070B342B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B63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0193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4DF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BBR-B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478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2DB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83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92C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85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ADF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B61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.03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917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AGAGATAGATAGAGAGAGGACAA</w:t>
            </w:r>
          </w:p>
        </w:tc>
      </w:tr>
      <w:tr w:rsidR="00CA323E" w:rsidRPr="00A00EDA" w14:paraId="4B36AC1F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FB3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0193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0DA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BBR-B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A0B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FB9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83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27E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86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436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A8E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.30E-08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66C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AGAGAGATAGATAGAGAGAGGAC</w:t>
            </w:r>
          </w:p>
        </w:tc>
      </w:tr>
      <w:tr w:rsidR="00CA323E" w:rsidRPr="00A00EDA" w14:paraId="3C4FDE28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F43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0193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720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BBR-B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D85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A07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84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5EF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86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78A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9FB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6.81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675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TAAGAGAGATAGATAGAGAGAGG</w:t>
            </w:r>
          </w:p>
        </w:tc>
      </w:tr>
      <w:tr w:rsidR="00CA323E" w:rsidRPr="00A00EDA" w14:paraId="0EF42FFA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851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0193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888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BBR-B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22A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1DB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84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6A7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86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3C8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1D6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6.31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A74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TTTAAGAGAGATAGATAGAGAGA</w:t>
            </w:r>
          </w:p>
        </w:tc>
      </w:tr>
      <w:tr w:rsidR="00CA323E" w:rsidRPr="00A00EDA" w14:paraId="66570C68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53D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0193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975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BBR-B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4AA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1B1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9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27C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93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2F3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B33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.19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DA5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AGAAACTGAAAGAAAGAGACAGA</w:t>
            </w:r>
          </w:p>
        </w:tc>
      </w:tr>
      <w:tr w:rsidR="00CA323E" w:rsidRPr="00A00EDA" w14:paraId="4277862F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DDD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0193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E50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BBR-B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532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8EF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8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F32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82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BD7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806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.36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F6A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ATACACAGAGAGAGAGAGAAATG</w:t>
            </w:r>
          </w:p>
        </w:tc>
      </w:tr>
      <w:tr w:rsidR="00CA323E" w:rsidRPr="00A00EDA" w14:paraId="71FBE8CB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910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0193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0FE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BBR-B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516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F4F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85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C76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87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972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949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.96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D06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AGTGAGAGAGAAGGAGGGGATAA</w:t>
            </w:r>
          </w:p>
        </w:tc>
      </w:tr>
      <w:tr w:rsidR="00CA323E" w:rsidRPr="00A00EDA" w14:paraId="74A87E56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B5F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0193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DF9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BBR-B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287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E0C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64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143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66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91F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757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.07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392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AGTGGGGTTGAAGGAGAAAGAGA</w:t>
            </w:r>
          </w:p>
        </w:tc>
      </w:tr>
      <w:tr w:rsidR="00CA323E" w:rsidRPr="00A00EDA" w14:paraId="78E245B8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A74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2011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EFF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P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825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389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4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278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42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B5F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A0D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.67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0E9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TTTGAATTTTTTAA</w:t>
            </w:r>
          </w:p>
        </w:tc>
      </w:tr>
      <w:tr w:rsidR="00CA323E" w:rsidRPr="00A00EDA" w14:paraId="129747D8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95E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2881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EA9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C8B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6D7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1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6FE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3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C15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167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6.84E-08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DAF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TTTTTTCTTTTTTCTTTTTC</w:t>
            </w:r>
          </w:p>
        </w:tc>
      </w:tr>
      <w:tr w:rsidR="00CA323E" w:rsidRPr="00A00EDA" w14:paraId="4EB15B4F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E49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28810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346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E1B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3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911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773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BDC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793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4B8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DB9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.32E-07</w:t>
            </w:r>
          </w:p>
        </w:tc>
        <w:tc>
          <w:tcPr>
            <w:tcW w:w="5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8C9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TTTTCTGTTTTGCCTTTTTG</w:t>
            </w:r>
          </w:p>
        </w:tc>
      </w:tr>
      <w:tr w:rsidR="00CA323E" w:rsidRPr="00A00EDA" w14:paraId="4ACE6E85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8CE3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28810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C497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AE4C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4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8310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38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E18A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40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5D96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2FB2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4.45E-07</w:t>
            </w:r>
          </w:p>
        </w:tc>
        <w:tc>
          <w:tcPr>
            <w:tcW w:w="5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99E6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ATTTTTTTTTTGACTTTTTT</w:t>
            </w:r>
          </w:p>
        </w:tc>
      </w:tr>
      <w:tr w:rsidR="00CA323E" w:rsidRPr="00A00EDA" w14:paraId="0DB1BD4E" w14:textId="77777777" w:rsidTr="00CA323E">
        <w:trPr>
          <w:trHeight w:val="314"/>
        </w:trPr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B86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lastRenderedPageBreak/>
              <w:t>AT2G28810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802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88C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6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F2A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689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47D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709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907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25A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3.51E-07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5E8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CTTTCTTTCTTCACTTTTTT</w:t>
            </w:r>
          </w:p>
        </w:tc>
      </w:tr>
      <w:tr w:rsidR="00CA323E" w:rsidRPr="00A00EDA" w14:paraId="6C675864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1A8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28810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619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DE4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7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30A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91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D2E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211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B5A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7C3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.59E-09</w:t>
            </w:r>
          </w:p>
        </w:tc>
        <w:tc>
          <w:tcPr>
            <w:tcW w:w="5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4A4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TTTCTCTTTTTTACTTTTTG</w:t>
            </w:r>
          </w:p>
        </w:tc>
      </w:tr>
      <w:tr w:rsidR="00CA323E" w:rsidRPr="00A00EDA" w14:paraId="5B45A4BF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EE2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28810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823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8AB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8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74C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227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C7C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247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AE9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224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3.92E-07</w:t>
            </w:r>
          </w:p>
        </w:tc>
        <w:tc>
          <w:tcPr>
            <w:tcW w:w="5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2A5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TTTTGTTTTTTTTCTTTTTC</w:t>
            </w:r>
          </w:p>
        </w:tc>
      </w:tr>
      <w:tr w:rsidR="00CA323E" w:rsidRPr="00A00EDA" w14:paraId="5C4438EE" w14:textId="77777777" w:rsidTr="00CA323E">
        <w:trPr>
          <w:trHeight w:val="314"/>
        </w:trPr>
        <w:tc>
          <w:tcPr>
            <w:tcW w:w="17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1C5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37590</w:t>
            </w:r>
          </w:p>
        </w:tc>
        <w:tc>
          <w:tcPr>
            <w:tcW w:w="161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E19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4F5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7</w:t>
            </w:r>
          </w:p>
        </w:tc>
        <w:tc>
          <w:tcPr>
            <w:tcW w:w="124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16B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91</w:t>
            </w:r>
          </w:p>
        </w:tc>
        <w:tc>
          <w:tcPr>
            <w:tcW w:w="8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619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205</w:t>
            </w:r>
          </w:p>
        </w:tc>
        <w:tc>
          <w:tcPr>
            <w:tcW w:w="9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96C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121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.29E-08</w:t>
            </w:r>
          </w:p>
        </w:tc>
        <w:tc>
          <w:tcPr>
            <w:tcW w:w="54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9BB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TTTTTTACTTTTTG</w:t>
            </w:r>
          </w:p>
        </w:tc>
      </w:tr>
      <w:tr w:rsidR="00CA323E" w:rsidRPr="00A00EDA" w14:paraId="68A61788" w14:textId="77777777" w:rsidTr="00CA323E">
        <w:trPr>
          <w:trHeight w:val="314"/>
        </w:trPr>
        <w:tc>
          <w:tcPr>
            <w:tcW w:w="17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FBE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40340</w:t>
            </w:r>
          </w:p>
        </w:tc>
        <w:tc>
          <w:tcPr>
            <w:tcW w:w="16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511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ERF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EC3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7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E6A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972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2A4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992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BED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DCF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4.22E-07</w:t>
            </w:r>
          </w:p>
        </w:tc>
        <w:tc>
          <w:tcPr>
            <w:tcW w:w="54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104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TGGGGGGTGGGGGTGGAGGG</w:t>
            </w:r>
          </w:p>
        </w:tc>
      </w:tr>
      <w:tr w:rsidR="00CA323E" w:rsidRPr="00A00EDA" w14:paraId="04F9BD89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AEE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4566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760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MIKC_MAD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1D5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758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198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3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4D8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D73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.20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2D4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TCTTTTTTCTTTTTCTCTTA</w:t>
            </w:r>
          </w:p>
        </w:tc>
      </w:tr>
      <w:tr w:rsidR="00CA323E" w:rsidRPr="00A00EDA" w14:paraId="418B3EF9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E1D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4566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1AB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MIKC_MAD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08F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A21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E71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3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CAB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2C3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9.12E-08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3FD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TTTCTTTTTTCTTTTTCTCT</w:t>
            </w:r>
          </w:p>
        </w:tc>
      </w:tr>
      <w:tr w:rsidR="00CA323E" w:rsidRPr="00A00EDA" w14:paraId="20DD2E70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B9D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4566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34D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MIKC_MAD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9CA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D6D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A89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3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2C7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535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6.81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C0B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TTTTCTTTTTTCTTTTTCTC</w:t>
            </w:r>
          </w:p>
        </w:tc>
      </w:tr>
      <w:tr w:rsidR="00CA323E" w:rsidRPr="00A00EDA" w14:paraId="3A115205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4A5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4566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BD2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MIKC_MAD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8C8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37E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E52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3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A8D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3FF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.15E-08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42C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TTTTTCTTTTTTCTTTTTCT</w:t>
            </w:r>
          </w:p>
        </w:tc>
      </w:tr>
      <w:tr w:rsidR="00CA323E" w:rsidRPr="00A00EDA" w14:paraId="1E4073AF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4F5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4566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F8B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MIKC_MAD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BB6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871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1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059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3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97A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7A3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.90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D2C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TCTTTTTTCTTTTTTCTTTT</w:t>
            </w:r>
          </w:p>
        </w:tc>
      </w:tr>
      <w:tr w:rsidR="00CA323E" w:rsidRPr="00A00EDA" w14:paraId="67231B96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C92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4566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C3E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MIKC_MAD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294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410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2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C65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4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E4A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D91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.15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71C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TTCTTTTTTCTTTTTTCTTT</w:t>
            </w:r>
          </w:p>
        </w:tc>
      </w:tr>
      <w:tr w:rsidR="00CA323E" w:rsidRPr="00A00EDA" w14:paraId="046DBCBB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351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4566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86E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MIKC_MAD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13B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945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BC8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4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078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703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3.17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451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CTTCTTTTTTCTTTTTTCTT</w:t>
            </w:r>
          </w:p>
        </w:tc>
      </w:tr>
      <w:tr w:rsidR="00CA323E" w:rsidRPr="00A00EDA" w14:paraId="32F2BC4B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13F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4566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05B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MIKC_MAD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901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317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2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FA4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4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F03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D66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3.91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18C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TCTTCTTTTTTCTTTTTTCT</w:t>
            </w:r>
          </w:p>
        </w:tc>
      </w:tr>
      <w:tr w:rsidR="00CA323E" w:rsidRPr="00A00EDA" w14:paraId="3D024AA8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5FB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4566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BA7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MIKC_MAD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FA1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41E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6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320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8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15B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8E4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.49E-08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665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TCCTTCCTCTCTCTCTCTCT</w:t>
            </w:r>
          </w:p>
        </w:tc>
      </w:tr>
      <w:tr w:rsidR="00CA323E" w:rsidRPr="00A00EDA" w14:paraId="67B6839C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D40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4566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68A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MIKC_MAD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095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E79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7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455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9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673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1ED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4.30E-08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F07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CTTCCTCTCTCTCTCTCTTT</w:t>
            </w:r>
          </w:p>
        </w:tc>
      </w:tr>
      <w:tr w:rsidR="00CA323E" w:rsidRPr="00A00EDA" w14:paraId="29794DB4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EB3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4566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5F5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MIKC_MAD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707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69F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7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8E3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9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7BA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5FB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3.45E-09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526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TCCTCTCTCTCTCTCTTTTT</w:t>
            </w:r>
          </w:p>
        </w:tc>
      </w:tr>
      <w:tr w:rsidR="00CA323E" w:rsidRPr="00A00EDA" w14:paraId="0AB4EEBA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B7C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4566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086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MIKC_MAD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8A0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C96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7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1C2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9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022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FFD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3.45E-09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BB3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CTCTCTCTCTCTCTTTTTTT</w:t>
            </w:r>
          </w:p>
        </w:tc>
      </w:tr>
      <w:tr w:rsidR="00CA323E" w:rsidRPr="00A00EDA" w14:paraId="7CED6C9B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07B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4566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255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MIKC_MAD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114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252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7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60D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9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70C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27A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3.84E-08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76C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CTCTCTCTCTCTTTTTTTTG</w:t>
            </w:r>
          </w:p>
        </w:tc>
      </w:tr>
      <w:tr w:rsidR="00CA323E" w:rsidRPr="00A00EDA" w14:paraId="613D4066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7EF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4566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22A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MIKC_MAD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0E6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4B1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8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D55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83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68B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F37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3.56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1FC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TTTTTTGTTTTCTTCTCTCT</w:t>
            </w:r>
          </w:p>
        </w:tc>
      </w:tr>
      <w:tr w:rsidR="00CA323E" w:rsidRPr="00A00EDA" w14:paraId="7B13A39E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6A9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4566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CF8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MIKC_MAD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DE6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56F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96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D5A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98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9A6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108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.35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884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TTTGCTTTTTTCCTTTTCCT</w:t>
            </w:r>
          </w:p>
        </w:tc>
      </w:tr>
      <w:tr w:rsidR="00CA323E" w:rsidRPr="00A00EDA" w14:paraId="1927AD2A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DB7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4566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097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MIKC_MAD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24F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33C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7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939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9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A48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EB2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6.03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7F3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TCTCTCCTCTCTCTCTCCTT</w:t>
            </w:r>
          </w:p>
        </w:tc>
      </w:tr>
      <w:tr w:rsidR="00CA323E" w:rsidRPr="00A00EDA" w14:paraId="6E8E7235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D69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4566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FAE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MIKC_MAD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871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9F3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85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74B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87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B25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012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.41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122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TTTTTTTTTTCTTTCTTTTG</w:t>
            </w:r>
          </w:p>
        </w:tc>
      </w:tr>
      <w:tr w:rsidR="00CA323E" w:rsidRPr="00A00EDA" w14:paraId="564724A6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531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4566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77B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MIKC_MAD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48D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C01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9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231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1E2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384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4.62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E1C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CTTTTCTTCTTTCTATTTTT</w:t>
            </w:r>
          </w:p>
        </w:tc>
      </w:tr>
      <w:tr w:rsidR="00CA323E" w:rsidRPr="00A00EDA" w14:paraId="09A3B1A6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C54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45660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026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MIKC_MADS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E9D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6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496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703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B0A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723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1EB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D5E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.80E-07</w:t>
            </w:r>
          </w:p>
        </w:tc>
        <w:tc>
          <w:tcPr>
            <w:tcW w:w="5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12F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TTTTTTTTCTCTCTCTGTTC</w:t>
            </w:r>
          </w:p>
        </w:tc>
      </w:tr>
      <w:tr w:rsidR="00CA323E" w:rsidRPr="00A00EDA" w14:paraId="0B0244AC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2D7B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45660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A59F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MIKC_MAD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AA52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8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DF6F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22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87E5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24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34E7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6A91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.44E-08</w:t>
            </w:r>
          </w:p>
        </w:tc>
        <w:tc>
          <w:tcPr>
            <w:tcW w:w="5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19A1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TTTGTTTTTTTTCTTTTTCT</w:t>
            </w:r>
          </w:p>
        </w:tc>
      </w:tr>
      <w:tr w:rsidR="00CA323E" w:rsidRPr="00A00EDA" w14:paraId="6AF05873" w14:textId="77777777" w:rsidTr="00CA323E">
        <w:trPr>
          <w:trHeight w:val="314"/>
        </w:trPr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30C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lastRenderedPageBreak/>
              <w:t>AT2G45660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432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MIKC_MADS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F8D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1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391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75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C68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95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183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EB2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6.17E-08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87A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GTCTTTTTTTTTTTTTTTTT</w:t>
            </w:r>
          </w:p>
        </w:tc>
      </w:tr>
      <w:tr w:rsidR="00CA323E" w:rsidRPr="00A00EDA" w14:paraId="126C78C8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2FF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4566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BCE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MIKC_MAD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35B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D67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7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A95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9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EF1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EF7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7.05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853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TCTTTTTTTTTTTTTTTTTT</w:t>
            </w:r>
          </w:p>
        </w:tc>
      </w:tr>
      <w:tr w:rsidR="00CA323E" w:rsidRPr="00A00EDA" w14:paraId="27C09C94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566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45660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FE7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MIKC_MADS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12E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1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91B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77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E27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97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C5A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82E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.42E-08</w:t>
            </w:r>
          </w:p>
        </w:tc>
        <w:tc>
          <w:tcPr>
            <w:tcW w:w="5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3BE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CTTTTTTTTTTTTTTTTTTT</w:t>
            </w:r>
          </w:p>
        </w:tc>
      </w:tr>
      <w:tr w:rsidR="00CA323E" w:rsidRPr="00A00EDA" w14:paraId="27D302DB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B22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45660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756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MIKC_MADS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24A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1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E1E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78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10F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98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EC3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9FA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6.17E-08</w:t>
            </w:r>
          </w:p>
        </w:tc>
        <w:tc>
          <w:tcPr>
            <w:tcW w:w="5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4AF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TTTTTTTTTTTTTTTTTTTT</w:t>
            </w:r>
          </w:p>
        </w:tc>
      </w:tr>
      <w:tr w:rsidR="00CA323E" w:rsidRPr="00A00EDA" w14:paraId="758DD1E1" w14:textId="77777777" w:rsidTr="00CA323E">
        <w:trPr>
          <w:trHeight w:val="314"/>
        </w:trPr>
        <w:tc>
          <w:tcPr>
            <w:tcW w:w="17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619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45660</w:t>
            </w:r>
          </w:p>
        </w:tc>
        <w:tc>
          <w:tcPr>
            <w:tcW w:w="161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325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MIKC_MADS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5F8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1</w:t>
            </w:r>
          </w:p>
        </w:tc>
        <w:tc>
          <w:tcPr>
            <w:tcW w:w="124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EC4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79</w:t>
            </w:r>
          </w:p>
        </w:tc>
        <w:tc>
          <w:tcPr>
            <w:tcW w:w="8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392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99</w:t>
            </w:r>
          </w:p>
        </w:tc>
        <w:tc>
          <w:tcPr>
            <w:tcW w:w="9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683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875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4.18E-08</w:t>
            </w:r>
          </w:p>
        </w:tc>
        <w:tc>
          <w:tcPr>
            <w:tcW w:w="54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85B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TTTTTTTTTTTTTTTTTTTT</w:t>
            </w:r>
          </w:p>
        </w:tc>
      </w:tr>
      <w:tr w:rsidR="00CA323E" w:rsidRPr="00A00EDA" w14:paraId="324AEC02" w14:textId="77777777" w:rsidTr="00CA323E">
        <w:trPr>
          <w:trHeight w:val="314"/>
        </w:trPr>
        <w:tc>
          <w:tcPr>
            <w:tcW w:w="17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AB3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45660</w:t>
            </w:r>
          </w:p>
        </w:tc>
        <w:tc>
          <w:tcPr>
            <w:tcW w:w="16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F86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MIKC_MADS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99C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1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773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80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E9A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900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6FA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43A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4.18E-08</w:t>
            </w:r>
          </w:p>
        </w:tc>
        <w:tc>
          <w:tcPr>
            <w:tcW w:w="54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91D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TTTTTTTTTTTTTTTTTTTT</w:t>
            </w:r>
          </w:p>
        </w:tc>
      </w:tr>
      <w:tr w:rsidR="00CA323E" w:rsidRPr="00A00EDA" w14:paraId="3CDEC50A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D40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4566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FF7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MIKC_MAD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3EE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291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8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687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9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7D7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3A5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4.18E-08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E11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TTTTTTTTTTTTTTTTTTTT</w:t>
            </w:r>
          </w:p>
        </w:tc>
      </w:tr>
      <w:tr w:rsidR="00CA323E" w:rsidRPr="00A00EDA" w14:paraId="556C3E25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F09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2G4566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AB0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MIKC_MAD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E5E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089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8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66B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9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516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AA9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.06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8DE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TTTTTTTTTTTTTTTTTTTA</w:t>
            </w:r>
          </w:p>
        </w:tc>
      </w:tr>
      <w:tr w:rsidR="00CA323E" w:rsidRPr="00A00EDA" w14:paraId="4A0B4B68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001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3G0674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16E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AT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6E0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2C7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46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1CE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48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B88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7D6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9.02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524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ATCATTTTCATCAACAAC</w:t>
            </w:r>
          </w:p>
        </w:tc>
      </w:tr>
      <w:tr w:rsidR="00CA323E" w:rsidRPr="00A00EDA" w14:paraId="7428033A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C32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3G1003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780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rihelix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60C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B44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37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5A9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38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FEA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CFF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.94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104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AGTAACGGCGTTA</w:t>
            </w:r>
          </w:p>
        </w:tc>
      </w:tr>
      <w:tr w:rsidR="00CA323E" w:rsidRPr="00A00EDA" w14:paraId="28D5F59F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B1F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3G1213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5DB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3H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164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E27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96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961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97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BB0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0BF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6.55E-09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AA3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AGCAAAAAGGTGA</w:t>
            </w:r>
          </w:p>
        </w:tc>
      </w:tr>
      <w:tr w:rsidR="00CA323E" w:rsidRPr="00A00EDA" w14:paraId="11AC7D18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8EF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3G1381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123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2H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C7E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BF0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8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CAB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50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672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53F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.82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796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TCTTTTTTTTGTCGTTTTAA</w:t>
            </w:r>
          </w:p>
        </w:tc>
      </w:tr>
      <w:tr w:rsidR="00CA323E" w:rsidRPr="00A00EDA" w14:paraId="39EEAF18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C92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3G2278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AE6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P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C20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2B8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33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22A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35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F16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033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4.33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260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ATTAAAAATTTAAA</w:t>
            </w:r>
          </w:p>
        </w:tc>
      </w:tr>
      <w:tr w:rsidR="00CA323E" w:rsidRPr="00A00EDA" w14:paraId="24DBE712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F48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3G4561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8DF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97F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F15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96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68A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98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CAA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602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3.57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6DB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TTGCTTTTTTCCTTTTCC</w:t>
            </w:r>
          </w:p>
        </w:tc>
      </w:tr>
      <w:tr w:rsidR="00CA323E" w:rsidRPr="00A00EDA" w14:paraId="20347EF6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575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3G4750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4D4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DBD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41B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69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B9F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7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D9D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3E9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6.07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CC4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GAGAAAAAAAAGTGAAGA</w:t>
            </w:r>
          </w:p>
        </w:tc>
      </w:tr>
      <w:tr w:rsidR="00CA323E" w:rsidRPr="00A00EDA" w14:paraId="2AD32F88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5B9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3G5041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85F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439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6A9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1D4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3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721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4D1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.41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834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CTTTTTTCTTTTTTCTTTTT</w:t>
            </w:r>
          </w:p>
        </w:tc>
      </w:tr>
      <w:tr w:rsidR="00CA323E" w:rsidRPr="00A00EDA" w14:paraId="75C392CD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4E1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3G5041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D8D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AB8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716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33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52B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35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1FF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8A5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.60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F60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CCCCTTACCTTTTACTTTTC</w:t>
            </w:r>
          </w:p>
        </w:tc>
      </w:tr>
      <w:tr w:rsidR="00CA323E" w:rsidRPr="00A00EDA" w14:paraId="457DA9F6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A7C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3G5041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46F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A10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980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68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3D5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70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B7F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FB1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4.40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4C1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TCTTTCTTTCTTCACTTTTT</w:t>
            </w:r>
          </w:p>
        </w:tc>
      </w:tr>
      <w:tr w:rsidR="00CA323E" w:rsidRPr="00A00EDA" w14:paraId="1F69CCFD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097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3G5041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4F4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6AD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E96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9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22E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2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F0B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21D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.03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B17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TTTTCTCTTTTTTACTTTTT</w:t>
            </w:r>
          </w:p>
        </w:tc>
      </w:tr>
      <w:tr w:rsidR="00CA323E" w:rsidRPr="00A00EDA" w14:paraId="0DFAE73B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BB5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3G5434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994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MIKC_MAD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F3C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57E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73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3CF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75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7F1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673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7.04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36C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ACTAAAAGTGGAAA</w:t>
            </w:r>
          </w:p>
        </w:tc>
      </w:tr>
      <w:tr w:rsidR="00CA323E" w:rsidRPr="00A00EDA" w14:paraId="181CDDFC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76B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3G5537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DBE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B2B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E34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FBD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3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69F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D50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9.74E-09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BB5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TTTCTTTTTTCTTTTTCTCT</w:t>
            </w:r>
          </w:p>
        </w:tc>
      </w:tr>
      <w:tr w:rsidR="00CA323E" w:rsidRPr="00A00EDA" w14:paraId="65C3C78D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DD2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3G5537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A58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A70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8A9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C02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4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CD2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A4E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3.06E-08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8AF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CTTCTTTTTTCTTTTTTCTT</w:t>
            </w:r>
          </w:p>
        </w:tc>
      </w:tr>
      <w:tr w:rsidR="00CA323E" w:rsidRPr="00A00EDA" w14:paraId="73D2E2BD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5C8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3G5537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FEA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76A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16D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96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345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98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63A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5E5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.56E-08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590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TTGCTTTTTTCCTTTTCCTT</w:t>
            </w:r>
          </w:p>
        </w:tc>
      </w:tr>
      <w:tr w:rsidR="00CA323E" w:rsidRPr="00A00EDA" w14:paraId="2EEAB8EF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694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3G55370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323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349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6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43F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699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72A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719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656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207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.99E-07</w:t>
            </w:r>
          </w:p>
        </w:tc>
        <w:tc>
          <w:tcPr>
            <w:tcW w:w="5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85B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TCACTTTTTTTTCTCTCTCT</w:t>
            </w:r>
          </w:p>
        </w:tc>
      </w:tr>
      <w:tr w:rsidR="00CA323E" w:rsidRPr="00A00EDA" w14:paraId="77D004D9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5764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3G55370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83AC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3667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EC75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7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1FB7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9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9F50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9E8B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.53E-07</w:t>
            </w:r>
          </w:p>
        </w:tc>
        <w:tc>
          <w:tcPr>
            <w:tcW w:w="5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229F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TGTCTTTTTTTTTTTTTTTT</w:t>
            </w:r>
          </w:p>
        </w:tc>
      </w:tr>
      <w:tr w:rsidR="00CA323E" w:rsidRPr="00A00EDA" w14:paraId="2D29385A" w14:textId="77777777" w:rsidTr="00CA323E">
        <w:trPr>
          <w:trHeight w:val="314"/>
        </w:trPr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F42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lastRenderedPageBreak/>
              <w:t>AT4G18960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C87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MIKC_MADS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96C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6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AE6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736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A7C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754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CC9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942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.27E-07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40B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TCTTTCCACTTTTAGTAT</w:t>
            </w:r>
          </w:p>
        </w:tc>
      </w:tr>
      <w:tr w:rsidR="00CA323E" w:rsidRPr="00A00EDA" w14:paraId="6803B0C7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962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4G2103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597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4CF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DA6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77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80A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79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356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312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.99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1CF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TAGCAAAAAGGCAAAACA</w:t>
            </w:r>
          </w:p>
        </w:tc>
      </w:tr>
      <w:tr w:rsidR="00CA323E" w:rsidRPr="00A00EDA" w14:paraId="075FE058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B0F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4G2104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B21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3B2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F0A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93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553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94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E03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664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.72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E33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AAAGCTTCTTTTT</w:t>
            </w:r>
          </w:p>
        </w:tc>
      </w:tr>
      <w:tr w:rsidR="00CA323E" w:rsidRPr="00A00EDA" w14:paraId="4DCE6652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534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4G27950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D9C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ERF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0EA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7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E6C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974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723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994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416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162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.75E-07</w:t>
            </w:r>
          </w:p>
        </w:tc>
        <w:tc>
          <w:tcPr>
            <w:tcW w:w="5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CAC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CCCCTCCACCCCCACCCCCC</w:t>
            </w:r>
          </w:p>
        </w:tc>
      </w:tr>
      <w:tr w:rsidR="00CA323E" w:rsidRPr="00A00EDA" w14:paraId="7B46C31C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47D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4G38000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98E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D0E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CEC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17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17A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44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7BC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0CE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.57E-09</w:t>
            </w:r>
          </w:p>
        </w:tc>
        <w:tc>
          <w:tcPr>
            <w:tcW w:w="5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262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ACTCTTCTTTTTTCTTTTTTCTTTTTC</w:t>
            </w:r>
          </w:p>
        </w:tc>
      </w:tr>
      <w:tr w:rsidR="00CA323E" w:rsidRPr="00A00EDA" w14:paraId="66105E58" w14:textId="77777777" w:rsidTr="00CA323E">
        <w:trPr>
          <w:trHeight w:val="314"/>
        </w:trPr>
        <w:tc>
          <w:tcPr>
            <w:tcW w:w="17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046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4G38000</w:t>
            </w:r>
          </w:p>
        </w:tc>
        <w:tc>
          <w:tcPr>
            <w:tcW w:w="161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C22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5C5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26F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24</w:t>
            </w:r>
          </w:p>
        </w:tc>
        <w:tc>
          <w:tcPr>
            <w:tcW w:w="8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76E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51</w:t>
            </w:r>
          </w:p>
        </w:tc>
        <w:tc>
          <w:tcPr>
            <w:tcW w:w="9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32B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A7C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6.33E-07</w:t>
            </w:r>
          </w:p>
        </w:tc>
        <w:tc>
          <w:tcPr>
            <w:tcW w:w="54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EBC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TTGTATCACTCTTCTTTTTTCTTTTTT</w:t>
            </w:r>
          </w:p>
        </w:tc>
      </w:tr>
      <w:tr w:rsidR="00CA323E" w:rsidRPr="00A00EDA" w14:paraId="071B13FC" w14:textId="77777777" w:rsidTr="00CA323E">
        <w:trPr>
          <w:trHeight w:val="314"/>
        </w:trPr>
        <w:tc>
          <w:tcPr>
            <w:tcW w:w="17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534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4G38000</w:t>
            </w:r>
          </w:p>
        </w:tc>
        <w:tc>
          <w:tcPr>
            <w:tcW w:w="16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8CB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8FB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2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128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335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8D3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362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DA6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EC8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.29E-07</w:t>
            </w:r>
          </w:p>
        </w:tc>
        <w:tc>
          <w:tcPr>
            <w:tcW w:w="54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7B0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TTTTAAATTTTATTCTTTTCTTTTTT</w:t>
            </w:r>
          </w:p>
        </w:tc>
      </w:tr>
      <w:tr w:rsidR="00CA323E" w:rsidRPr="00A00EDA" w14:paraId="66360C7E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619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4G3800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D7A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A85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CB7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7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DD4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60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F41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1E3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9.95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2A3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CTTTTATCTTTTTTGAATTGCTTTTTG</w:t>
            </w:r>
          </w:p>
        </w:tc>
      </w:tr>
      <w:tr w:rsidR="00CA323E" w:rsidRPr="00A00EDA" w14:paraId="497295AA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246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4G3800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3D9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BB7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EC5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9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9CF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21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CE5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40F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3.33E-08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122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CTTGTTTTTTCTCTTTTTTACTTTTTG</w:t>
            </w:r>
          </w:p>
        </w:tc>
      </w:tr>
      <w:tr w:rsidR="00CA323E" w:rsidRPr="00A00EDA" w14:paraId="76CF0C21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898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4G3800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DF2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758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732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22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C68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25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2D8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265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.80E-08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4A6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CTTTATTTTTTGTTTTTTTTCTTTTTC</w:t>
            </w:r>
          </w:p>
        </w:tc>
      </w:tr>
      <w:tr w:rsidR="00CA323E" w:rsidRPr="00A00EDA" w14:paraId="177ED0F3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443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4G3800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30D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DAA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410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7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C07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9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88A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313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.06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7D1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TGTCTTTTTTTTTTTTTTTTTTTTTTT</w:t>
            </w:r>
          </w:p>
        </w:tc>
      </w:tr>
      <w:tr w:rsidR="00CA323E" w:rsidRPr="00A00EDA" w14:paraId="1C76F936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C71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4G3800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2B1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457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4CE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7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2B2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9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A2C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581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.13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EDA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GTCTTTTTTTTTTTTTTTTTTTTTTTA</w:t>
            </w:r>
          </w:p>
        </w:tc>
      </w:tr>
      <w:tr w:rsidR="00CA323E" w:rsidRPr="00A00EDA" w14:paraId="7502273F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426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4G3800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C66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6A5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F25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7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5EB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90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055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0F6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.35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C7F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CTTTTTTTTTTTTTTTTTTTTTTTATC</w:t>
            </w:r>
          </w:p>
        </w:tc>
      </w:tr>
      <w:tr w:rsidR="00CA323E" w:rsidRPr="00A00EDA" w14:paraId="0F0824F7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A32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4G3891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23F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BBR-B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D79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FCE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6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CD4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9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131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9F4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.04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962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AAGAGAGAGAGAGAGGAAGGAATATAATT</w:t>
            </w:r>
          </w:p>
        </w:tc>
      </w:tr>
      <w:tr w:rsidR="00CA323E" w:rsidRPr="00A00EDA" w14:paraId="042043BA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DB5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4G3891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862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BBR-B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28F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F73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6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684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9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31F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68A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3.05E-08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E68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AAAAGAGAGAGAGAGAGGAAGGAATATAA</w:t>
            </w:r>
          </w:p>
        </w:tc>
      </w:tr>
      <w:tr w:rsidR="00CA323E" w:rsidRPr="00A00EDA" w14:paraId="2991A942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EE0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4G3891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F92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BBR-B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188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C89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6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CD0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9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4C2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6B9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.99E-08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E15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AAAAAAGAGAGAGAGAGAGGAAGGAATAT</w:t>
            </w:r>
          </w:p>
        </w:tc>
      </w:tr>
      <w:tr w:rsidR="00CA323E" w:rsidRPr="00A00EDA" w14:paraId="0CE737D6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11B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4G3891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1B1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BBR-B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E0E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C37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7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023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9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15D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1B7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.48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852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ACAAAAAAAAGAGAGAGAGAGAGGAAGGA</w:t>
            </w:r>
          </w:p>
        </w:tc>
      </w:tr>
      <w:tr w:rsidR="00CA323E" w:rsidRPr="00A00EDA" w14:paraId="01FE5ABA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BA3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4G3891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005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BBR-B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B99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AC8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83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56C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86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8A3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919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4.24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078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GAGAGATAGATAGAGAGAGGACAAAAGGA</w:t>
            </w:r>
          </w:p>
        </w:tc>
      </w:tr>
      <w:tr w:rsidR="00CA323E" w:rsidRPr="00A00EDA" w14:paraId="35DDD4F0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4A2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4G3891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263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BBR-B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D6D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BAE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69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B30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71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A52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970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6.49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6A1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GAGAGAGAAAAAAAAGTGAAGAAAGAAAG</w:t>
            </w:r>
          </w:p>
        </w:tc>
      </w:tr>
      <w:tr w:rsidR="00CA323E" w:rsidRPr="00A00EDA" w14:paraId="6BD88594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DA3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0246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964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84D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7AE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1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D69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3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2CD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F11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4.46E-10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FA4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AAAAAGAAAAAAGAAAAAAG</w:t>
            </w:r>
          </w:p>
        </w:tc>
      </w:tr>
      <w:tr w:rsidR="00CA323E" w:rsidRPr="00A00EDA" w14:paraId="37E5B15A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6E6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0246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7E7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AB9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ED5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2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BCD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4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26F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239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.79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C28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AAAAAGAAAAAAGAAGAGTG</w:t>
            </w:r>
          </w:p>
        </w:tc>
      </w:tr>
      <w:tr w:rsidR="00CA323E" w:rsidRPr="00A00EDA" w14:paraId="26D6EFFF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8A4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0246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DC0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B34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F7F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68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E57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7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DFC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8AD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7.30E-08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81D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AAAAAGTGAAGAAAGAAAGA</w:t>
            </w:r>
          </w:p>
        </w:tc>
      </w:tr>
      <w:tr w:rsidR="00CA323E" w:rsidRPr="00A00EDA" w14:paraId="1B7CB6DE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C9C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0246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9D5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592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876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9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8BC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21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5FE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541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3.69E-08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1BF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AAAAAGTAAAAAAGAGAAAA</w:t>
            </w:r>
          </w:p>
        </w:tc>
      </w:tr>
      <w:tr w:rsidR="00CA323E" w:rsidRPr="00A00EDA" w14:paraId="4B87DF85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232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02460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C4C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84F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8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2D8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227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A10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247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6A5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CC3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3.54E-07</w:t>
            </w:r>
          </w:p>
        </w:tc>
        <w:tc>
          <w:tcPr>
            <w:tcW w:w="5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66A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AAAAAGAAAAAAAACAAAAA</w:t>
            </w:r>
          </w:p>
        </w:tc>
      </w:tr>
      <w:tr w:rsidR="00CA323E" w:rsidRPr="00A00EDA" w14:paraId="54793B25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6DCC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03150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010D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2H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1CB9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C130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8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2F61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50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6D40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1C37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7.20E-07</w:t>
            </w:r>
          </w:p>
        </w:tc>
        <w:tc>
          <w:tcPr>
            <w:tcW w:w="5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3EC9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TTTTTTTTGTCGTTTTAAT</w:t>
            </w:r>
          </w:p>
        </w:tc>
      </w:tr>
      <w:tr w:rsidR="00CA323E" w:rsidRPr="00A00EDA" w14:paraId="32E51E31" w14:textId="77777777" w:rsidTr="00CA323E">
        <w:trPr>
          <w:trHeight w:val="314"/>
        </w:trPr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DAC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lastRenderedPageBreak/>
              <w:t>AT5G05790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B49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MYB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5DE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8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E2A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386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C69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00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188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90B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4.84E-07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939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ACCTTATCATAATC</w:t>
            </w:r>
          </w:p>
        </w:tc>
      </w:tr>
      <w:tr w:rsidR="00CA323E" w:rsidRPr="00A00EDA" w14:paraId="20D1B122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191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0807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5DC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C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0C9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C5A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7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939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8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3F3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99F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.65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632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TGGTCCCCAC</w:t>
            </w:r>
          </w:p>
        </w:tc>
      </w:tr>
      <w:tr w:rsidR="00CA323E" w:rsidRPr="00A00EDA" w14:paraId="53C2E2AD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1B8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1743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CA0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P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736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9F0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290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3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09F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9A6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.17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5DE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GAGAAAAAGAAAAAAGAAA</w:t>
            </w:r>
          </w:p>
        </w:tc>
      </w:tr>
      <w:tr w:rsidR="00CA323E" w:rsidRPr="00A00EDA" w14:paraId="6739F5FA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ECA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1743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7CE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P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15B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FF4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DD1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4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134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111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3.76E-08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5CB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AGAAAAAAGAAAAAAGAAG</w:t>
            </w:r>
          </w:p>
        </w:tc>
      </w:tr>
      <w:tr w:rsidR="00CA323E" w:rsidRPr="00A00EDA" w14:paraId="7C7F5802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70A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17430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9C8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P2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AE4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8FD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75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437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94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DDB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11B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9.57E-10</w:t>
            </w:r>
          </w:p>
        </w:tc>
        <w:tc>
          <w:tcPr>
            <w:tcW w:w="5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AD6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AAAAAGAGAGAGAGAGAGG</w:t>
            </w:r>
          </w:p>
        </w:tc>
      </w:tr>
      <w:tr w:rsidR="00CA323E" w:rsidRPr="00A00EDA" w14:paraId="36109E24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390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17430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24B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P2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9D2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B40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77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935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96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FF3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CB0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.07E-09</w:t>
            </w:r>
          </w:p>
        </w:tc>
        <w:tc>
          <w:tcPr>
            <w:tcW w:w="5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C00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AAAAAAAGAGAGAGAGAGA</w:t>
            </w:r>
          </w:p>
        </w:tc>
      </w:tr>
      <w:tr w:rsidR="00CA323E" w:rsidRPr="00A00EDA" w14:paraId="68AACC07" w14:textId="77777777" w:rsidTr="00CA323E">
        <w:trPr>
          <w:trHeight w:val="314"/>
        </w:trPr>
        <w:tc>
          <w:tcPr>
            <w:tcW w:w="17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9D9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17430</w:t>
            </w:r>
          </w:p>
        </w:tc>
        <w:tc>
          <w:tcPr>
            <w:tcW w:w="161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E9B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P2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FF1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585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79</w:t>
            </w:r>
          </w:p>
        </w:tc>
        <w:tc>
          <w:tcPr>
            <w:tcW w:w="8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0D6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98</w:t>
            </w:r>
          </w:p>
        </w:tc>
        <w:tc>
          <w:tcPr>
            <w:tcW w:w="9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99B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841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.75E-07</w:t>
            </w:r>
          </w:p>
        </w:tc>
        <w:tc>
          <w:tcPr>
            <w:tcW w:w="54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073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CAAAAAAAAGAGAGAGAGA</w:t>
            </w:r>
          </w:p>
        </w:tc>
      </w:tr>
      <w:tr w:rsidR="00CA323E" w:rsidRPr="00A00EDA" w14:paraId="4CEF763B" w14:textId="77777777" w:rsidTr="00CA323E">
        <w:trPr>
          <w:trHeight w:val="314"/>
        </w:trPr>
        <w:tc>
          <w:tcPr>
            <w:tcW w:w="17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1CD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17430</w:t>
            </w:r>
          </w:p>
        </w:tc>
        <w:tc>
          <w:tcPr>
            <w:tcW w:w="16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ED9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P2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C94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6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4F0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279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F1B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298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1DF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C1A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3.81E-08</w:t>
            </w:r>
          </w:p>
        </w:tc>
        <w:tc>
          <w:tcPr>
            <w:tcW w:w="54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FD5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AAGAGGAGGAAGAGAGAAA</w:t>
            </w:r>
          </w:p>
        </w:tc>
      </w:tr>
      <w:tr w:rsidR="00CA323E" w:rsidRPr="00A00EDA" w14:paraId="76B29CFC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9E0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1743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889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P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354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6FE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9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2C9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2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5D4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2E6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3.79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EA3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AAAAAGTAAAAAAGAGAAA</w:t>
            </w:r>
          </w:p>
        </w:tc>
      </w:tr>
      <w:tr w:rsidR="00CA323E" w:rsidRPr="00A00EDA" w14:paraId="5916DFE2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766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17430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BEE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P2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DAE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1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4C8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75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6A0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94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803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603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.29E-08</w:t>
            </w:r>
          </w:p>
        </w:tc>
        <w:tc>
          <w:tcPr>
            <w:tcW w:w="5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44E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AAAAAAAAAAAAAAAGACA</w:t>
            </w:r>
          </w:p>
        </w:tc>
      </w:tr>
      <w:tr w:rsidR="00CA323E" w:rsidRPr="00A00EDA" w14:paraId="6715732D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CC3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17430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835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P2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CDD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1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892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77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3AB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96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618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7D8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.21E-07</w:t>
            </w:r>
          </w:p>
        </w:tc>
        <w:tc>
          <w:tcPr>
            <w:tcW w:w="5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CB4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AAAAAAAAAAAAAAAAAGA</w:t>
            </w:r>
          </w:p>
        </w:tc>
      </w:tr>
      <w:tr w:rsidR="00CA323E" w:rsidRPr="00A00EDA" w14:paraId="3F0099E0" w14:textId="77777777" w:rsidTr="00CA323E">
        <w:trPr>
          <w:trHeight w:val="314"/>
        </w:trPr>
        <w:tc>
          <w:tcPr>
            <w:tcW w:w="17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866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17430</w:t>
            </w:r>
          </w:p>
        </w:tc>
        <w:tc>
          <w:tcPr>
            <w:tcW w:w="16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E27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P2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0E6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1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719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78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52D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97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048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E4B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3.04E-07</w:t>
            </w:r>
          </w:p>
        </w:tc>
        <w:tc>
          <w:tcPr>
            <w:tcW w:w="54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132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AAAAAAAAAAAAAAAAAAG</w:t>
            </w:r>
          </w:p>
        </w:tc>
      </w:tr>
      <w:tr w:rsidR="00CA323E" w:rsidRPr="00A00EDA" w14:paraId="013CCEDE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0BC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1743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BBB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P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063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73F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7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0B4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9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356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A59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.45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087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AAAAAAAAAAAAAAAAAAA</w:t>
            </w:r>
          </w:p>
        </w:tc>
      </w:tr>
      <w:tr w:rsidR="00CA323E" w:rsidRPr="00A00EDA" w14:paraId="0AC1A86D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B8C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1743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382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P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2CA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348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8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C0F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9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AE7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386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.45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256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AAAAAAAAAAAAAAAAAAA</w:t>
            </w:r>
          </w:p>
        </w:tc>
      </w:tr>
      <w:tr w:rsidR="00CA323E" w:rsidRPr="00A00EDA" w14:paraId="1BA8438E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268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1743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F29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P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488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02F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8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7FB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9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76D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CF4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.45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A0F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AAAAAAAAAAAAAAAAAAA</w:t>
            </w:r>
          </w:p>
        </w:tc>
      </w:tr>
      <w:tr w:rsidR="00CA323E" w:rsidRPr="00A00EDA" w14:paraId="6DD3362D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62E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1743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C46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P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DCD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D3B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8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C79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9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2F6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F8D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.45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D35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AAAAAAAAAAAAAAAAAAA</w:t>
            </w:r>
          </w:p>
        </w:tc>
      </w:tr>
      <w:tr w:rsidR="00CA323E" w:rsidRPr="00A00EDA" w14:paraId="23288133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60A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2539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77E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ER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D04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414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97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7E9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99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1E0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DA3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4.72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3F4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TCCCCTCCACCCCCACCCCC</w:t>
            </w:r>
          </w:p>
        </w:tc>
      </w:tr>
      <w:tr w:rsidR="00CA323E" w:rsidRPr="00A00EDA" w14:paraId="6AD8E22D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3A2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4033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901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MY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721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AA9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77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07F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78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CB7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D00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9.01E-08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712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AGGTTGTTGG</w:t>
            </w:r>
          </w:p>
        </w:tc>
      </w:tr>
      <w:tr w:rsidR="00CA323E" w:rsidRPr="00A00EDA" w14:paraId="3EBC2DFC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CAD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4252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628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BBR-B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FA9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496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6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A00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8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FB7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022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7.49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85C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ATTCCTTCCTCTCTCTCTC</w:t>
            </w:r>
          </w:p>
        </w:tc>
      </w:tr>
      <w:tr w:rsidR="00CA323E" w:rsidRPr="00A00EDA" w14:paraId="0DF7E440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FEB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4252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174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BBR-B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017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2A0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6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AC7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8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C54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D90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.48E-08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EAF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TCCTTCCTCTCTCTCTCTC</w:t>
            </w:r>
          </w:p>
        </w:tc>
      </w:tr>
      <w:tr w:rsidR="00CA323E" w:rsidRPr="00A00EDA" w14:paraId="2F35F912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13C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4252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EA1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BBR-B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9AE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67A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7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66A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9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D6D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91D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6.61E-09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79E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CCTTCCTCTCTCTCTCTCTT</w:t>
            </w:r>
          </w:p>
        </w:tc>
      </w:tr>
      <w:tr w:rsidR="00CA323E" w:rsidRPr="00A00EDA" w14:paraId="379C9D3A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E7D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4252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8F8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BBR-B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6E8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238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7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E12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9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A3F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8FE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.92E-09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474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TTCCTCTCTCTCTCTCTTTT</w:t>
            </w:r>
          </w:p>
        </w:tc>
      </w:tr>
      <w:tr w:rsidR="00CA323E" w:rsidRPr="00A00EDA" w14:paraId="6F5CC083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8E8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4252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2CA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BBR-B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EBB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988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7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3C5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9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2E7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BEE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.54E-08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940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CCTCTCTCTCTCTCTTTTTT</w:t>
            </w:r>
          </w:p>
        </w:tc>
      </w:tr>
      <w:tr w:rsidR="00CA323E" w:rsidRPr="00A00EDA" w14:paraId="09625248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633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42520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181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BBR-BPC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CFE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845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76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2EA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96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EB8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581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.99E-08</w:t>
            </w:r>
          </w:p>
        </w:tc>
        <w:tc>
          <w:tcPr>
            <w:tcW w:w="5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2CD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TCTCTCTCTCTCTTTTTTTT</w:t>
            </w:r>
          </w:p>
        </w:tc>
      </w:tr>
      <w:tr w:rsidR="00CA323E" w:rsidRPr="00A00EDA" w14:paraId="2B35456A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B58A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42520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4662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BBR-BPC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04A4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2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D4FC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83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AF0B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85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191B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10A2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6.32E-07</w:t>
            </w:r>
          </w:p>
        </w:tc>
        <w:tc>
          <w:tcPr>
            <w:tcW w:w="5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E613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TTTTGTCCTCTCTCTATCTA</w:t>
            </w:r>
          </w:p>
        </w:tc>
      </w:tr>
      <w:tr w:rsidR="00CA323E" w:rsidRPr="00A00EDA" w14:paraId="38150F0A" w14:textId="77777777" w:rsidTr="00CA323E">
        <w:trPr>
          <w:trHeight w:val="314"/>
        </w:trPr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CEB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lastRenderedPageBreak/>
              <w:t>AT5G42520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75A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BBR-BPC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671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2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669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839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D5F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859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3AC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C56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7.31E-09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C37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CCTCTCTCTATCTATCTCTC</w:t>
            </w:r>
          </w:p>
        </w:tc>
      </w:tr>
      <w:tr w:rsidR="00CA323E" w:rsidRPr="00A00EDA" w14:paraId="261D30EC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C5C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4252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3B2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BBR-B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9C9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DFE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84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0CA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86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DA8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420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.65E-08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FFF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TCTCTCTATCTATCTCTCTT</w:t>
            </w:r>
          </w:p>
        </w:tc>
      </w:tr>
      <w:tr w:rsidR="00CA323E" w:rsidRPr="00A00EDA" w14:paraId="275B0183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9C2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4252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97B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BBR-B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C6E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BAB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79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427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81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BC3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0E5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7.06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748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CACATTTCTCTCTCTCTCTG</w:t>
            </w:r>
          </w:p>
        </w:tc>
      </w:tr>
      <w:tr w:rsidR="00CA323E" w:rsidRPr="00A00EDA" w14:paraId="7928E791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C75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4252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631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BBR-B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622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F78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85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725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87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842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67C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9.38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DE0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CCCCTCCTTCTCTCTCACTG</w:t>
            </w:r>
          </w:p>
        </w:tc>
      </w:tr>
      <w:tr w:rsidR="00CA323E" w:rsidRPr="00A00EDA" w14:paraId="50F1CC06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9FE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4252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84D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BBR-B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B02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9AA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85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451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87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B12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41C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9.98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EE2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ACTTTTGCTCTCTATATCTC</w:t>
            </w:r>
          </w:p>
        </w:tc>
      </w:tr>
      <w:tr w:rsidR="00CA323E" w:rsidRPr="00A00EDA" w14:paraId="2DA97A54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EB4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60850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E31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5F7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7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591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91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910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204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A28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B43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.60E-07</w:t>
            </w:r>
          </w:p>
        </w:tc>
        <w:tc>
          <w:tcPr>
            <w:tcW w:w="5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912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AAAAAGTAAAAAA</w:t>
            </w:r>
          </w:p>
        </w:tc>
      </w:tr>
      <w:tr w:rsidR="00CA323E" w:rsidRPr="00A00EDA" w14:paraId="1FB398B6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AC1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62470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352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MYB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7BC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7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132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971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BB6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988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180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13A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4.51E-07</w:t>
            </w:r>
          </w:p>
        </w:tc>
        <w:tc>
          <w:tcPr>
            <w:tcW w:w="5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7CE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GTGGGGGGTGGGGGTGG</w:t>
            </w:r>
          </w:p>
        </w:tc>
      </w:tr>
      <w:tr w:rsidR="00CA323E" w:rsidRPr="00A00EDA" w14:paraId="0D81F523" w14:textId="77777777" w:rsidTr="00CA323E">
        <w:trPr>
          <w:trHeight w:val="314"/>
        </w:trPr>
        <w:tc>
          <w:tcPr>
            <w:tcW w:w="17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30D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62940</w:t>
            </w:r>
          </w:p>
        </w:tc>
        <w:tc>
          <w:tcPr>
            <w:tcW w:w="161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A72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925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D18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09</w:t>
            </w:r>
          </w:p>
        </w:tc>
        <w:tc>
          <w:tcPr>
            <w:tcW w:w="8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8A1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29</w:t>
            </w:r>
          </w:p>
        </w:tc>
        <w:tc>
          <w:tcPr>
            <w:tcW w:w="9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E1B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BE7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4.20E-07</w:t>
            </w:r>
          </w:p>
        </w:tc>
        <w:tc>
          <w:tcPr>
            <w:tcW w:w="54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AF6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AATAAGAGAAAAAGAAAAAA</w:t>
            </w:r>
          </w:p>
        </w:tc>
      </w:tr>
      <w:tr w:rsidR="00CA323E" w:rsidRPr="00A00EDA" w14:paraId="4352161C" w14:textId="77777777" w:rsidTr="00CA323E">
        <w:trPr>
          <w:trHeight w:val="314"/>
        </w:trPr>
        <w:tc>
          <w:tcPr>
            <w:tcW w:w="17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F6B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62940</w:t>
            </w:r>
          </w:p>
        </w:tc>
        <w:tc>
          <w:tcPr>
            <w:tcW w:w="161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8A6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1C3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FD1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16</w:t>
            </w:r>
          </w:p>
        </w:tc>
        <w:tc>
          <w:tcPr>
            <w:tcW w:w="8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1B1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36</w:t>
            </w:r>
          </w:p>
        </w:tc>
        <w:tc>
          <w:tcPr>
            <w:tcW w:w="9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3DD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492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.08E-07</w:t>
            </w:r>
          </w:p>
        </w:tc>
        <w:tc>
          <w:tcPr>
            <w:tcW w:w="54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4F0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GAAAAAGAAAAAAGAAAAAA</w:t>
            </w:r>
          </w:p>
        </w:tc>
      </w:tr>
      <w:tr w:rsidR="00CA323E" w:rsidRPr="00A00EDA" w14:paraId="4BF656A2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0FD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62940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1CA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E3B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6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357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697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4EE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717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D09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DE8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6.91E-07</w:t>
            </w:r>
          </w:p>
        </w:tc>
        <w:tc>
          <w:tcPr>
            <w:tcW w:w="5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E66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GAGAGAAAAAAAAGTGAAGA</w:t>
            </w:r>
          </w:p>
        </w:tc>
      </w:tr>
      <w:tr w:rsidR="00CA323E" w:rsidRPr="00A00EDA" w14:paraId="3FE7781A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74C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62940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77D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989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7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C8D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875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020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895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B44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851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9.35E-07</w:t>
            </w:r>
          </w:p>
        </w:tc>
        <w:tc>
          <w:tcPr>
            <w:tcW w:w="5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D53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GTGAAGTGAAAAAGGGGAAA</w:t>
            </w:r>
          </w:p>
        </w:tc>
      </w:tr>
      <w:tr w:rsidR="00CA323E" w:rsidRPr="00A00EDA" w14:paraId="00EFB8CC" w14:textId="77777777" w:rsidTr="00CA323E">
        <w:trPr>
          <w:trHeight w:val="314"/>
        </w:trPr>
        <w:tc>
          <w:tcPr>
            <w:tcW w:w="17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495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66730</w:t>
            </w:r>
          </w:p>
        </w:tc>
        <w:tc>
          <w:tcPr>
            <w:tcW w:w="16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B54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2H2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0A8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B25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491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8CB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507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1B3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87D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.14E-07</w:t>
            </w:r>
          </w:p>
        </w:tc>
        <w:tc>
          <w:tcPr>
            <w:tcW w:w="54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220B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TAAAACGACAAAAAA</w:t>
            </w:r>
          </w:p>
        </w:tc>
      </w:tr>
      <w:tr w:rsidR="00CA323E" w:rsidRPr="00A00EDA" w14:paraId="1AC5DDAD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117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6694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2A1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8ED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7AD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748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3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761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7E1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8.45E-10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00F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TCTTTTTTCTTTTTTCTTTTTCTCTTAT</w:t>
            </w:r>
          </w:p>
        </w:tc>
      </w:tr>
      <w:tr w:rsidR="00CA323E" w:rsidRPr="00A00EDA" w14:paraId="35982BB7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01C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6694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FCA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DE6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C452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72C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4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1E5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F3B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.94E-08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232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CACTCTTCTTTTTTCTTTTTTCTTTTT</w:t>
            </w:r>
          </w:p>
        </w:tc>
      </w:tr>
      <w:tr w:rsidR="00CA323E" w:rsidRPr="00A00EDA" w14:paraId="793B3D56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ED3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6694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1EE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92C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ABA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85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9A2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87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BEE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7DF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6.29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C6BE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GTTTTTTTTTTCTTTCTTTTGTTGTTTT</w:t>
            </w:r>
          </w:p>
        </w:tc>
      </w:tr>
      <w:tr w:rsidR="00CA323E" w:rsidRPr="00A00EDA" w14:paraId="63991B78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160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6694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329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4E55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ED8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38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BF1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4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CE23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0D6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3.24E-07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D9F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ATATTTTTTTTTTGACTTTTTTTTTGTT</w:t>
            </w:r>
          </w:p>
        </w:tc>
        <w:bookmarkStart w:id="0" w:name="_GoBack"/>
        <w:bookmarkEnd w:id="0"/>
      </w:tr>
      <w:tr w:rsidR="00CA323E" w:rsidRPr="00A00EDA" w14:paraId="2F806F8A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A7A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6694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A26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645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A27C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68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633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7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F0B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8DB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3.64E-08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F734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TTCTTTCTTTCTTCACTTTTTTTTCTCT</w:t>
            </w:r>
          </w:p>
        </w:tc>
      </w:tr>
      <w:tr w:rsidR="00CA323E" w:rsidRPr="00A00EDA" w14:paraId="40585209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DF5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66940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0CA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4D0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7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363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185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0E8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213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71D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174D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.77E-09</w:t>
            </w:r>
          </w:p>
        </w:tc>
        <w:tc>
          <w:tcPr>
            <w:tcW w:w="5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C8C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TTTTTCTCTTTTTTACTTTTTGAAATTT</w:t>
            </w:r>
          </w:p>
        </w:tc>
      </w:tr>
      <w:tr w:rsidR="00CA323E" w:rsidRPr="00A00EDA" w14:paraId="681F3BF7" w14:textId="77777777" w:rsidTr="00CA323E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FF1A6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5G66940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620A1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Do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EAA97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StGRF8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31E20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22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77F1A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124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3DB3F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EA859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3.61E-07</w:t>
            </w:r>
          </w:p>
        </w:tc>
        <w:tc>
          <w:tcPr>
            <w:tcW w:w="54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D3B78" w14:textId="77777777" w:rsidR="00FC4413" w:rsidRPr="00A00EDA" w:rsidRDefault="00FC4413" w:rsidP="00FC4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TTTTTGTTTTTTTTCTTTTTCTACTTG</w:t>
            </w:r>
          </w:p>
        </w:tc>
      </w:tr>
    </w:tbl>
    <w:p w14:paraId="60FACCFB" w14:textId="77777777" w:rsidR="00300826" w:rsidRPr="00A00EDA" w:rsidRDefault="00300826" w:rsidP="00C97163"/>
    <w:sectPr w:rsidR="00300826" w:rsidRPr="00A00EDA" w:rsidSect="00CA323E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869FAE" w14:textId="77777777" w:rsidR="000A481C" w:rsidRDefault="000A481C" w:rsidP="00315CBA">
      <w:r>
        <w:separator/>
      </w:r>
    </w:p>
  </w:endnote>
  <w:endnote w:type="continuationSeparator" w:id="0">
    <w:p w14:paraId="0DD2DBC5" w14:textId="77777777" w:rsidR="000A481C" w:rsidRDefault="000A481C" w:rsidP="00315C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29581889"/>
      <w:docPartObj>
        <w:docPartGallery w:val="Page Numbers (Bottom of Page)"/>
        <w:docPartUnique/>
      </w:docPartObj>
    </w:sdtPr>
    <w:sdtEndPr/>
    <w:sdtContent>
      <w:p w14:paraId="1AD4D4BF" w14:textId="0993FCE9" w:rsidR="00300826" w:rsidRDefault="00300826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A323E" w:rsidRPr="00CA323E">
          <w:rPr>
            <w:noProof/>
            <w:lang w:val="zh-CN"/>
          </w:rPr>
          <w:t>6</w:t>
        </w:r>
        <w:r>
          <w:fldChar w:fldCharType="end"/>
        </w:r>
      </w:p>
    </w:sdtContent>
  </w:sdt>
  <w:p w14:paraId="71F27129" w14:textId="77777777" w:rsidR="00300826" w:rsidRDefault="00300826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72BF58" w14:textId="77777777" w:rsidR="000A481C" w:rsidRDefault="000A481C" w:rsidP="00315CBA">
      <w:r>
        <w:separator/>
      </w:r>
    </w:p>
  </w:footnote>
  <w:footnote w:type="continuationSeparator" w:id="0">
    <w:p w14:paraId="4988F2A1" w14:textId="77777777" w:rsidR="000A481C" w:rsidRDefault="000A481C" w:rsidP="00315C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FiMWMzYTFlNGU3NWZmZWY5YzhkNmVkYmJlNzRlYTUifQ=="/>
  </w:docVars>
  <w:rsids>
    <w:rsidRoot w:val="00D62D84"/>
    <w:rsid w:val="000A481C"/>
    <w:rsid w:val="00157963"/>
    <w:rsid w:val="001B12DB"/>
    <w:rsid w:val="001B6A9D"/>
    <w:rsid w:val="001F347B"/>
    <w:rsid w:val="00235937"/>
    <w:rsid w:val="00300826"/>
    <w:rsid w:val="00315CBA"/>
    <w:rsid w:val="004D57E5"/>
    <w:rsid w:val="004E7BB6"/>
    <w:rsid w:val="006F6F5F"/>
    <w:rsid w:val="00796B83"/>
    <w:rsid w:val="007D0392"/>
    <w:rsid w:val="008F598C"/>
    <w:rsid w:val="00945D59"/>
    <w:rsid w:val="00A00EDA"/>
    <w:rsid w:val="00A029EB"/>
    <w:rsid w:val="00A92223"/>
    <w:rsid w:val="00AA1E76"/>
    <w:rsid w:val="00AD7C7F"/>
    <w:rsid w:val="00B42C10"/>
    <w:rsid w:val="00B835CE"/>
    <w:rsid w:val="00B86EB2"/>
    <w:rsid w:val="00C46358"/>
    <w:rsid w:val="00C97163"/>
    <w:rsid w:val="00CA323E"/>
    <w:rsid w:val="00D16958"/>
    <w:rsid w:val="00D62D84"/>
    <w:rsid w:val="00E4370F"/>
    <w:rsid w:val="00F36821"/>
    <w:rsid w:val="00FB26B2"/>
    <w:rsid w:val="00FC4413"/>
    <w:rsid w:val="00FF0F3F"/>
    <w:rsid w:val="00FF2170"/>
    <w:rsid w:val="091109F1"/>
    <w:rsid w:val="123B3C33"/>
    <w:rsid w:val="2822236E"/>
    <w:rsid w:val="3744095E"/>
    <w:rsid w:val="403501D5"/>
    <w:rsid w:val="48692A79"/>
    <w:rsid w:val="51E00A5E"/>
    <w:rsid w:val="530B43BD"/>
    <w:rsid w:val="5D423D7A"/>
    <w:rsid w:val="61EA45C0"/>
    <w:rsid w:val="67510B89"/>
    <w:rsid w:val="6C9C1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10B867"/>
  <w15:docId w15:val="{5E48EE47-9643-4F3F-AA07-8247BB460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FC4413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FC4413"/>
    <w:rPr>
      <w:color w:val="800080"/>
      <w:u w:val="single"/>
    </w:rPr>
  </w:style>
  <w:style w:type="paragraph" w:customStyle="1" w:styleId="font5">
    <w:name w:val="font5"/>
    <w:basedOn w:val="a"/>
    <w:rsid w:val="00FC441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FC441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color w:val="000000"/>
      <w:kern w:val="0"/>
      <w:sz w:val="36"/>
      <w:szCs w:val="36"/>
    </w:rPr>
  </w:style>
  <w:style w:type="paragraph" w:customStyle="1" w:styleId="xl65">
    <w:name w:val="xl65"/>
    <w:basedOn w:val="a"/>
    <w:rsid w:val="00FC4413"/>
    <w:pPr>
      <w:widowControl/>
      <w:pBdr>
        <w:bottom w:val="single" w:sz="12" w:space="0" w:color="auto"/>
      </w:pBdr>
      <w:shd w:val="clear" w:color="000000" w:fill="9BBB59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customStyle="1" w:styleId="xl66">
    <w:name w:val="xl66"/>
    <w:basedOn w:val="a"/>
    <w:rsid w:val="00FC441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Cs w:val="24"/>
    </w:rPr>
  </w:style>
  <w:style w:type="paragraph" w:customStyle="1" w:styleId="xl67">
    <w:name w:val="xl67"/>
    <w:basedOn w:val="a"/>
    <w:rsid w:val="00FC441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kern w:val="0"/>
      <w:szCs w:val="24"/>
    </w:rPr>
  </w:style>
  <w:style w:type="paragraph" w:customStyle="1" w:styleId="xl68">
    <w:name w:val="xl68"/>
    <w:basedOn w:val="a"/>
    <w:rsid w:val="00FC441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Cs w:val="24"/>
    </w:rPr>
  </w:style>
  <w:style w:type="paragraph" w:customStyle="1" w:styleId="xl69">
    <w:name w:val="xl69"/>
    <w:basedOn w:val="a"/>
    <w:rsid w:val="00FC4413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368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A6CC4F-D59E-4DB1-9C37-26D28E829C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910</Words>
  <Characters>10888</Characters>
  <Application>Microsoft Office Word</Application>
  <DocSecurity>0</DocSecurity>
  <Lines>90</Lines>
  <Paragraphs>25</Paragraphs>
  <ScaleCrop>false</ScaleCrop>
  <Company/>
  <LinksUpToDate>false</LinksUpToDate>
  <CharactersWithSpaces>1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Min</dc:creator>
  <cp:lastModifiedBy>song</cp:lastModifiedBy>
  <cp:revision>4</cp:revision>
  <dcterms:created xsi:type="dcterms:W3CDTF">2024-06-10T05:25:00Z</dcterms:created>
  <dcterms:modified xsi:type="dcterms:W3CDTF">2024-06-10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13311F1BAA94F498D0C5CD36A557ADC_12</vt:lpwstr>
  </property>
</Properties>
</file>